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0BA" w:rsidRPr="00E27016" w:rsidRDefault="00096701" w:rsidP="00E2701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7A28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 </w:t>
      </w:r>
      <w:r w:rsidR="002E30BA" w:rsidRPr="002C22DE">
        <w:rPr>
          <w:rFonts w:ascii="Times New Roman" w:hAnsi="Times New Roman" w:cs="Times New Roman"/>
          <w:sz w:val="24"/>
          <w:szCs w:val="24"/>
        </w:rPr>
        <w:t>STARD checklist</w:t>
      </w:r>
      <w:r w:rsidR="002E30BA" w:rsidRPr="002C22DE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  <w:r w:rsidR="00410CF0" w:rsidRPr="002C22D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ompleted </w:t>
      </w:r>
      <w:r w:rsidR="00AB7C00" w:rsidRPr="002C22D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or </w:t>
      </w:r>
      <w:r w:rsidR="00410CF0" w:rsidRPr="002C22D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anuscript on </w:t>
      </w:r>
      <w:r w:rsidR="00E27016" w:rsidRPr="002C22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Xpert MTB/RIF assay for the Diagnosis of Tuberculous Lymphadenitis on Concentrated Fine Needle Aspirates in </w:t>
      </w:r>
      <w:r w:rsidR="00E27016" w:rsidRPr="002C22D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High Tuberculosis Burden Settings</w:t>
      </w:r>
      <w:r w:rsidR="00E27016" w:rsidRPr="002C22D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131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0"/>
        <w:gridCol w:w="648"/>
        <w:gridCol w:w="9228"/>
        <w:gridCol w:w="1049"/>
      </w:tblGrid>
      <w:tr w:rsidR="005E1CD2" w:rsidRPr="005E1CD2" w:rsidTr="00004A54">
        <w:tc>
          <w:tcPr>
            <w:tcW w:w="223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ction and Topic</w:t>
            </w:r>
          </w:p>
        </w:tc>
        <w:tc>
          <w:tcPr>
            <w:tcW w:w="648" w:type="dxa"/>
            <w:tcBorders>
              <w:top w:val="single" w:sz="8" w:space="0" w:color="000080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Item </w:t>
            </w:r>
          </w:p>
        </w:tc>
        <w:tc>
          <w:tcPr>
            <w:tcW w:w="9228" w:type="dxa"/>
            <w:tcBorders>
              <w:top w:val="single" w:sz="8" w:space="0" w:color="000080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single" w:sz="8" w:space="0" w:color="000080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On page </w:t>
            </w:r>
          </w:p>
        </w:tc>
      </w:tr>
      <w:tr w:rsidR="005E1CD2" w:rsidRPr="005E1CD2" w:rsidTr="00004A54">
        <w:tc>
          <w:tcPr>
            <w:tcW w:w="2230" w:type="dxa"/>
            <w:tcBorders>
              <w:top w:val="nil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TLE/ABSTRACT/</w:t>
            </w: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KEYWORD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037BEA" w:rsidRDefault="00FF31EC" w:rsidP="005E1CD2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 </w:t>
            </w:r>
            <w:r w:rsidR="00037B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aluate</w:t>
            </w:r>
            <w:r w:rsidR="00037BEA" w:rsidRPr="00536C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performance of Xpert for the diagnosis of </w:t>
            </w:r>
            <w:r w:rsidR="00037B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berculous lymphadenitis (TBL)</w:t>
            </w:r>
            <w:r w:rsidR="00037BEA" w:rsidRPr="00536C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concentrated fine needle aspirates (FNA) in </w:t>
            </w:r>
            <w:r w:rsidR="00037B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TB burdened settings</w:t>
            </w:r>
            <w:r w:rsidR="00037BEA" w:rsidRPr="00536C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 w:rsidR="00A80CF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5E1CD2" w:rsidRPr="005E1CD2" w:rsidTr="00004A54">
        <w:tc>
          <w:tcPr>
            <w:tcW w:w="2230" w:type="dxa"/>
            <w:tcBorders>
              <w:top w:val="nil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RODUCTIO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36C9A" w:rsidRDefault="00E010DA" w:rsidP="00037BEA">
            <w:pPr>
              <w:spacing w:before="100" w:beforeAutospacing="1" w:after="100" w:afterAutospacing="1" w:line="360" w:lineRule="auto"/>
              <w:jc w:val="both"/>
            </w:pPr>
            <w:r w:rsidRPr="00536C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O strongly recommends widespread use of Xpert for the diagnosis of HIV-associated TB and </w:t>
            </w:r>
            <w:r w:rsidR="000F34B4" w:rsidRPr="00536C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R-</w:t>
            </w:r>
            <w:r w:rsidRPr="00536C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B</w:t>
            </w:r>
            <w:r w:rsidR="007A46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C3A99"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0C3A99"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Organization&lt;/Author&gt;&lt;Year&gt;2010&lt;/Year&gt;&lt;RecNum&gt;11&lt;/RecNum&gt;&lt;DisplayText&gt;(11)&lt;/DisplayText&gt;&lt;record&gt;&lt;rec-number&gt;11&lt;/rec-number&gt;&lt;foreign-keys&gt;&lt;key app="EN" db-id="ezxave5d9zpazteawwz5f05g5wdaw5eat90v"&gt;11&lt;/key&gt;&lt;/foreign-keys&gt;&lt;ref-type name="Journal Article"&gt;17&lt;/ref-type&gt;&lt;contributors&gt;&lt;authors&gt;&lt;author&gt;World Health Organization&lt;/author&gt;&lt;/authors&gt;&lt;/contributors&gt;&lt;titles&gt;&lt;title&gt;Strategic and Technical Advisory Group for Tuberculosis (STAG-TB). Report of the Tenth Meeting&lt;/title&gt;&lt;secondary-title&gt;Geneva: WHO&lt;/secondary-title&gt;&lt;/titles&gt;&lt;periodical&gt;&lt;full-title&gt;Geneva: WHO&lt;/full-title&gt;&lt;/periodical&gt;&lt;dates&gt;&lt;year&gt;2010&lt;/year&gt;&lt;/dates&gt;&lt;urls&gt;&lt;/urls&gt;&lt;/record&gt;&lt;/Cite&gt;&lt;/EndNote&gt;</w:instrText>
            </w:r>
            <w:r w:rsidR="000C3A99"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0C3A99" w:rsidRPr="00827F0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11" w:tooltip="Organization, 2010 #11" w:history="1">
              <w:r w:rsidR="000C3A99" w:rsidRPr="00827F0D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11</w:t>
              </w:r>
            </w:hyperlink>
            <w:r w:rsidR="000C3A99" w:rsidRPr="00827F0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="000C3A99"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536C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4B15C7" w:rsidRPr="00536C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re recently a number of studies were done to evaluate Xpert assay using non-respiratory clinical samples</w:t>
            </w:r>
            <w:r w:rsidR="000C3A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C3A99"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bC1BdGVhaDwvQXV0aG9yPjxZZWFyPjIwMTI8L1llYXI+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</w:fldData>
              </w:fldChar>
            </w:r>
            <w:r w:rsidR="000C3A99"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0C3A99"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bC1BdGVhaDwvQXV0aG9yPjxZZWFyPjIwMTI8L1llYXI+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</w:fldData>
              </w:fldChar>
            </w:r>
            <w:r w:rsidR="000C3A99"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0C3A99"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0C3A99"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0C3A99"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0C3A99"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0C3A99" w:rsidRPr="00827F0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9" w:tooltip="Al-Ateah, 2012 #9" w:history="1">
              <w:r w:rsidR="000C3A99" w:rsidRPr="00827F0D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9</w:t>
              </w:r>
            </w:hyperlink>
            <w:r w:rsidR="000C3A99" w:rsidRPr="00827F0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, </w:t>
            </w:r>
            <w:hyperlink w:anchor="_ENREF_12" w:tooltip="Biadglegne, 2014 #12" w:history="1">
              <w:r w:rsidR="000C3A99" w:rsidRPr="00827F0D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12</w:t>
              </w:r>
            </w:hyperlink>
            <w:r w:rsidR="000C3A99" w:rsidRPr="00827F0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, </w:t>
            </w:r>
            <w:hyperlink w:anchor="_ENREF_13" w:tooltip="Hillemann, 2011 #13" w:history="1">
              <w:r w:rsidR="000C3A99" w:rsidRPr="00827F0D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13</w:t>
              </w:r>
            </w:hyperlink>
            <w:r w:rsidR="000C3A99" w:rsidRPr="00827F0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="000C3A99"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0C3A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B15C7" w:rsidRPr="00536C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253357" w:rsidRPr="00536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wever, the available data are insufficient to make an evidence based recommendation towards </w:t>
            </w:r>
            <w:r w:rsidR="00037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ert</w:t>
            </w:r>
            <w:r w:rsidR="00253357" w:rsidRPr="00536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mplementation as a primary diagnostic tool and more studies are warranted. </w:t>
            </w:r>
            <w:r w:rsidR="00536C9A" w:rsidRPr="00536C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this study we</w:t>
            </w:r>
            <w:r w:rsidR="00037B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valuate </w:t>
            </w:r>
            <w:r w:rsidR="00037BEA"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performance of Xpert for the diagnosis of TBL using routinely collected </w:t>
            </w:r>
            <w:r w:rsidR="00037B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ymph node aspirate and compare </w:t>
            </w:r>
            <w:r w:rsidR="00037BEA"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 against cytology, smear microscopy and culture.</w:t>
            </w:r>
            <w:r w:rsidR="00037B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36C9A" w:rsidRPr="00536C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 w:rsidR="00A80CF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5E1CD2" w:rsidRPr="005E1CD2" w:rsidTr="00004A54">
        <w:tc>
          <w:tcPr>
            <w:tcW w:w="2230" w:type="dxa"/>
            <w:tcBorders>
              <w:top w:val="nil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mallCaps/>
                <w:sz w:val="24"/>
                <w:szCs w:val="24"/>
                <w:lang w:eastAsia="en-GB"/>
              </w:rPr>
              <w:t>METHOD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5E1CD2" w:rsidRPr="005E1CD2" w:rsidTr="00004A54">
        <w:tc>
          <w:tcPr>
            <w:tcW w:w="2230" w:type="dxa"/>
            <w:tcBorders>
              <w:top w:val="nil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articipant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DF056E" w:rsidRDefault="002A21BD" w:rsidP="0071250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56E">
              <w:rPr>
                <w:rFonts w:ascii="Times New Roman" w:hAnsi="Times New Roman" w:cs="Times New Roman"/>
                <w:sz w:val="24"/>
                <w:szCs w:val="24"/>
              </w:rPr>
              <w:t xml:space="preserve">A prospective study was </w:t>
            </w:r>
            <w:r w:rsidR="006227FA" w:rsidRPr="00DF056E">
              <w:rPr>
                <w:rFonts w:ascii="Times New Roman" w:hAnsi="Times New Roman" w:cs="Times New Roman"/>
                <w:sz w:val="24"/>
                <w:szCs w:val="24"/>
              </w:rPr>
              <w:t xml:space="preserve">carried out </w:t>
            </w:r>
            <w:r w:rsidRPr="00DF056E">
              <w:rPr>
                <w:rFonts w:ascii="Times New Roman" w:hAnsi="Times New Roman" w:cs="Times New Roman"/>
                <w:sz w:val="24"/>
                <w:szCs w:val="24"/>
              </w:rPr>
              <w:t>at Jimma University Specialized Hospital, a public tertiary care hospital, in Southwest Ethiopia.</w:t>
            </w:r>
            <w:r w:rsidR="00E51D86" w:rsidRPr="00DF056E">
              <w:rPr>
                <w:rFonts w:ascii="Times New Roman" w:hAnsi="Times New Roman" w:cs="Times New Roman"/>
                <w:sz w:val="24"/>
                <w:szCs w:val="24"/>
              </w:rPr>
              <w:t xml:space="preserve"> Adult consecutive patients</w:t>
            </w:r>
            <w:r w:rsidR="00AF1D70" w:rsidRPr="00DF05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583F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A6583F" w:rsidRPr="00827F0D">
              <w:rPr>
                <w:rFonts w:ascii="Times New Roman" w:hAnsi="Times New Roman" w:cs="Times New Roman"/>
                <w:sz w:val="24"/>
                <w:szCs w:val="24"/>
              </w:rPr>
              <w:t>enlarged lymph nodes</w:t>
            </w:r>
            <w:r w:rsidR="00A65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6583F" w:rsidRPr="00DF05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1D70" w:rsidRPr="00DF056E">
              <w:rPr>
                <w:rFonts w:ascii="Times New Roman" w:hAnsi="Times New Roman" w:cs="Times New Roman"/>
                <w:sz w:val="24"/>
                <w:szCs w:val="24"/>
              </w:rPr>
              <w:t>clinically suspected for TBL</w:t>
            </w:r>
            <w:r w:rsidR="00A65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F1D70" w:rsidRPr="00DF056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845EA8">
              <w:rPr>
                <w:rFonts w:ascii="Times New Roman" w:hAnsi="Times New Roman" w:cs="Times New Roman"/>
                <w:sz w:val="24"/>
                <w:szCs w:val="24"/>
              </w:rPr>
              <w:t>consented</w:t>
            </w:r>
            <w:r w:rsidR="00A92BE6">
              <w:rPr>
                <w:rFonts w:ascii="Times New Roman" w:hAnsi="Times New Roman" w:cs="Times New Roman"/>
                <w:sz w:val="24"/>
                <w:szCs w:val="24"/>
              </w:rPr>
              <w:t xml:space="preserve"> to provide fine needle aspirate (FNA)</w:t>
            </w:r>
            <w:r w:rsidR="00AF1D70" w:rsidRPr="00DF056E">
              <w:rPr>
                <w:rFonts w:ascii="Times New Roman" w:hAnsi="Times New Roman" w:cs="Times New Roman"/>
                <w:sz w:val="24"/>
                <w:szCs w:val="24"/>
              </w:rPr>
              <w:t xml:space="preserve"> were enrolled in this study. </w:t>
            </w:r>
            <w:r w:rsidR="00DF056E" w:rsidRPr="00DF056E">
              <w:rPr>
                <w:rFonts w:ascii="Times New Roman" w:hAnsi="Times New Roman" w:cs="Times New Roman"/>
                <w:sz w:val="24"/>
                <w:szCs w:val="24"/>
              </w:rPr>
              <w:t xml:space="preserve">Patients on anti-tuberculosis treatment at the time of the lymph node aspiration </w:t>
            </w:r>
            <w:r w:rsidR="00594165"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 w:rsidR="00DF056E" w:rsidRPr="00DF056E">
              <w:rPr>
                <w:rFonts w:ascii="Times New Roman" w:hAnsi="Times New Roman" w:cs="Times New Roman"/>
                <w:sz w:val="24"/>
                <w:szCs w:val="24"/>
              </w:rPr>
              <w:t>excluded from the study.</w:t>
            </w:r>
            <w:r w:rsidR="00AF1D70" w:rsidRPr="00DF05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 w:rsidR="006A71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5E1CD2" w:rsidRPr="005E1CD2" w:rsidTr="00004A54">
        <w:tc>
          <w:tcPr>
            <w:tcW w:w="2230" w:type="dxa"/>
            <w:tcBorders>
              <w:top w:val="nil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0444DF" w:rsidRDefault="00CF3F77" w:rsidP="00A92BE6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7" w:tgtFrame="hoofd" w:history="1">
              <w:r w:rsidR="00F20949" w:rsidRPr="000444D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All consecutive</w:t>
              </w:r>
              <w:r w:rsidR="002E30BA" w:rsidRPr="000444D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 xml:space="preserve"> </w:t>
              </w:r>
              <w:r w:rsidR="00E70FC7" w:rsidRPr="000444D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patients</w:t>
              </w:r>
              <w:r w:rsidR="002E30BA" w:rsidRPr="000444D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 xml:space="preserve"> </w:t>
              </w:r>
              <w:r w:rsidR="004C767D" w:rsidRPr="000444D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with clinical presumptive</w:t>
              </w:r>
              <w:r w:rsidR="00F20949" w:rsidRPr="000444D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 xml:space="preserve"> of T</w:t>
              </w:r>
              <w:r w:rsidR="004C767D" w:rsidRPr="000444D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 xml:space="preserve">BL </w:t>
              </w:r>
              <w:r w:rsidR="00F20949" w:rsidRPr="000444D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 xml:space="preserve">by attending clinician and subjected for </w:t>
              </w:r>
              <w:r w:rsidR="00A92BE6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FNA</w:t>
              </w:r>
              <w:r w:rsidR="00F20949" w:rsidRPr="000444D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 xml:space="preserve"> were </w:t>
              </w:r>
              <w:r w:rsidR="00435F54" w:rsidRPr="000444D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recruited</w:t>
              </w:r>
              <w:r w:rsidR="00F20949" w:rsidRPr="000444D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.</w:t>
              </w:r>
              <w:r w:rsidR="002E30BA" w:rsidRPr="000444D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 xml:space="preserve"> </w:t>
              </w:r>
            </w:hyperlink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 w:rsidR="00BE16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5E1CD2" w:rsidRPr="005E1CD2" w:rsidTr="00004A54">
        <w:tc>
          <w:tcPr>
            <w:tcW w:w="2230" w:type="dxa"/>
            <w:tcBorders>
              <w:top w:val="nil"/>
              <w:left w:val="single" w:sz="8" w:space="0" w:color="000080"/>
              <w:bottom w:val="single" w:sz="4" w:space="0" w:color="auto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4" w:space="0" w:color="auto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3A064D" w:rsidRPr="006F44FE" w:rsidRDefault="0020707A" w:rsidP="0020707A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44FE">
              <w:rPr>
                <w:rFonts w:ascii="Times New Roman" w:hAnsi="Times New Roman" w:cs="Times New Roman"/>
                <w:sz w:val="24"/>
                <w:szCs w:val="24"/>
              </w:rPr>
              <w:t xml:space="preserve">A consecutive series of patients presenting at the pathology diagnostic unit </w:t>
            </w:r>
            <w:r w:rsidR="00E70FC7" w:rsidRPr="006F44FE">
              <w:rPr>
                <w:rFonts w:ascii="Times New Roman" w:hAnsi="Times New Roman" w:cs="Times New Roman"/>
                <w:sz w:val="24"/>
                <w:szCs w:val="24"/>
              </w:rPr>
              <w:t>were prospectively enrolled</w:t>
            </w:r>
            <w:r w:rsidRPr="006F44FE">
              <w:rPr>
                <w:rFonts w:ascii="Times New Roman" w:hAnsi="Times New Roman" w:cs="Times New Roman"/>
                <w:sz w:val="24"/>
                <w:szCs w:val="24"/>
              </w:rPr>
              <w:t xml:space="preserve"> during the study period</w:t>
            </w:r>
            <w:r w:rsidR="006F44FE" w:rsidRPr="006F44F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 w:rsidR="00BE16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5E1CD2" w:rsidRPr="005E1CD2" w:rsidTr="00004A54">
        <w:tc>
          <w:tcPr>
            <w:tcW w:w="2230" w:type="dxa"/>
            <w:tcBorders>
              <w:top w:val="single" w:sz="4" w:space="0" w:color="auto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228" w:type="dxa"/>
            <w:tcBorders>
              <w:top w:val="single" w:sz="4" w:space="0" w:color="auto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3E5386" w:rsidRDefault="00BE161C" w:rsidP="000444D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E5386">
              <w:rPr>
                <w:rFonts w:ascii="Times New Roman" w:hAnsi="Times New Roman" w:cs="Times New Roman"/>
                <w:sz w:val="24"/>
                <w:szCs w:val="24"/>
              </w:rPr>
              <w:t xml:space="preserve">We prospectively </w:t>
            </w:r>
            <w:r w:rsidR="003E5386" w:rsidRPr="003E5386">
              <w:rPr>
                <w:rFonts w:ascii="Times New Roman" w:hAnsi="Times New Roman" w:cs="Times New Roman"/>
                <w:sz w:val="24"/>
                <w:szCs w:val="24"/>
              </w:rPr>
              <w:t xml:space="preserve">collected data from </w:t>
            </w:r>
            <w:r w:rsidR="00845EA8">
              <w:rPr>
                <w:rFonts w:ascii="Times New Roman" w:hAnsi="Times New Roman" w:cs="Times New Roman"/>
                <w:sz w:val="24"/>
                <w:szCs w:val="24"/>
              </w:rPr>
              <w:t xml:space="preserve">143 TBL suspected patients. </w:t>
            </w:r>
            <w:r w:rsidR="003E5386" w:rsidRPr="003E5386">
              <w:rPr>
                <w:rFonts w:ascii="Times New Roman" w:hAnsi="Times New Roman" w:cs="Times New Roman"/>
                <w:sz w:val="24"/>
                <w:szCs w:val="24"/>
              </w:rPr>
              <w:t>Fine needle aspirate (FNA) was collected by a pathologist and processed for cytology,</w:t>
            </w:r>
            <w:r w:rsidR="002D23EB">
              <w:rPr>
                <w:rFonts w:ascii="Times New Roman" w:hAnsi="Times New Roman" w:cs="Times New Roman"/>
                <w:sz w:val="24"/>
                <w:szCs w:val="24"/>
              </w:rPr>
              <w:t xml:space="preserve"> smear microscopy and culture. </w:t>
            </w:r>
            <w:r w:rsidR="003E5386" w:rsidRPr="003E5386">
              <w:rPr>
                <w:rFonts w:ascii="Times New Roman" w:hAnsi="Times New Roman" w:cs="Times New Roman"/>
                <w:sz w:val="24"/>
                <w:szCs w:val="24"/>
              </w:rPr>
              <w:t>The remaining sample was stored at -20</w:t>
            </w:r>
            <w:r w:rsidR="003E5386" w:rsidRPr="003E5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="003E5386" w:rsidRPr="003E5386">
              <w:rPr>
                <w:rFonts w:ascii="Times New Roman" w:hAnsi="Times New Roman" w:cs="Times New Roman"/>
                <w:sz w:val="24"/>
                <w:szCs w:val="24"/>
              </w:rPr>
              <w:t xml:space="preserve">C and tested for Xpert assay. 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 w:rsidR="00C30B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 &amp; 5</w:t>
            </w:r>
          </w:p>
        </w:tc>
      </w:tr>
      <w:tr w:rsidR="005E1CD2" w:rsidRPr="005E1CD2" w:rsidTr="00004A54">
        <w:tc>
          <w:tcPr>
            <w:tcW w:w="2230" w:type="dxa"/>
            <w:tcBorders>
              <w:top w:val="nil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est method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4B50A1" w:rsidRDefault="004B50A1" w:rsidP="000444DF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0A1">
              <w:rPr>
                <w:rFonts w:ascii="Times New Roman" w:hAnsi="Times New Roman" w:cs="Times New Roman"/>
                <w:sz w:val="24"/>
                <w:szCs w:val="24"/>
              </w:rPr>
              <w:t>Composite bacteriological methods (culture and/or smear microscopy) were considered as a reference standard.</w:t>
            </w:r>
            <w:r w:rsidR="00903B9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903B96" w:rsidRPr="00903B96">
              <w:rPr>
                <w:rFonts w:ascii="Times New Roman" w:hAnsi="Times New Roman" w:cs="Times New Roman"/>
                <w:sz w:val="24"/>
                <w:szCs w:val="24"/>
              </w:rPr>
              <w:t xml:space="preserve">Even though culture has </w:t>
            </w:r>
            <w:r w:rsidR="00903B96">
              <w:rPr>
                <w:rFonts w:ascii="Times New Roman" w:hAnsi="Times New Roman" w:cs="Times New Roman"/>
                <w:sz w:val="24"/>
                <w:szCs w:val="24"/>
              </w:rPr>
              <w:t xml:space="preserve">reduced </w:t>
            </w:r>
            <w:r w:rsidR="00903B96" w:rsidRPr="00903B96">
              <w:rPr>
                <w:rFonts w:ascii="Times New Roman" w:hAnsi="Times New Roman" w:cs="Times New Roman"/>
                <w:sz w:val="24"/>
                <w:szCs w:val="24"/>
              </w:rPr>
              <w:t>sensitivity in EPTB cases, it still remains superior to other diagnostic modalities</w:t>
            </w:r>
            <w:r w:rsidR="00903B96">
              <w:rPr>
                <w:rFonts w:ascii="Times New Roman" w:hAnsi="Times New Roman" w:cs="Times New Roman"/>
                <w:sz w:val="24"/>
                <w:szCs w:val="24"/>
              </w:rPr>
              <w:t>. Combined use of culture and smear microscopy may further increase</w:t>
            </w:r>
            <w:r w:rsidR="004D210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03B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D450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903B96">
              <w:rPr>
                <w:rFonts w:ascii="Times New Roman" w:hAnsi="Times New Roman" w:cs="Times New Roman"/>
                <w:sz w:val="24"/>
                <w:szCs w:val="24"/>
              </w:rPr>
              <w:t xml:space="preserve">sensitivity. </w:t>
            </w:r>
            <w:r w:rsidR="00B17FDC">
              <w:rPr>
                <w:rFonts w:ascii="Times New Roman" w:hAnsi="Times New Roman" w:cs="Times New Roman"/>
                <w:sz w:val="24"/>
                <w:szCs w:val="24"/>
              </w:rPr>
              <w:t>Several</w:t>
            </w:r>
            <w:r w:rsidR="009D1D5D" w:rsidRPr="009D1D5D">
              <w:rPr>
                <w:rFonts w:ascii="Times New Roman" w:hAnsi="Times New Roman" w:cs="Times New Roman"/>
                <w:sz w:val="24"/>
                <w:szCs w:val="24"/>
              </w:rPr>
              <w:t xml:space="preserve"> published articles including those cited in this manuscript considered culture as the </w:t>
            </w:r>
            <w:r w:rsidR="00B17FD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9D1D5D" w:rsidRPr="009D1D5D">
              <w:rPr>
                <w:rFonts w:ascii="Times New Roman" w:hAnsi="Times New Roman" w:cs="Times New Roman"/>
                <w:sz w:val="24"/>
                <w:szCs w:val="24"/>
              </w:rPr>
              <w:t xml:space="preserve"> standard method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 w:rsidR="004B50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5E1CD2" w:rsidRPr="005E1CD2" w:rsidTr="00004A54">
        <w:trPr>
          <w:trHeight w:val="2390"/>
        </w:trPr>
        <w:tc>
          <w:tcPr>
            <w:tcW w:w="2230" w:type="dxa"/>
            <w:tcBorders>
              <w:top w:val="nil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A1054D" w:rsidRDefault="00191F75" w:rsidP="002F15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260F">
              <w:rPr>
                <w:rFonts w:ascii="Times New Roman" w:hAnsi="Times New Roman" w:cs="Times New Roman"/>
                <w:sz w:val="24"/>
                <w:szCs w:val="24"/>
              </w:rPr>
              <w:t xml:space="preserve">On spot of specimen collection, a smear </w:t>
            </w:r>
            <w:r w:rsidR="00CE260F" w:rsidRPr="00CE260F">
              <w:rPr>
                <w:rFonts w:ascii="Times New Roman" w:hAnsi="Times New Roman" w:cs="Times New Roman"/>
                <w:sz w:val="24"/>
                <w:szCs w:val="24"/>
              </w:rPr>
              <w:t>was prepared for c</w:t>
            </w:r>
            <w:r w:rsidRPr="00CE260F">
              <w:rPr>
                <w:rFonts w:ascii="Times New Roman" w:hAnsi="Times New Roman" w:cs="Times New Roman"/>
                <w:sz w:val="24"/>
                <w:szCs w:val="24"/>
              </w:rPr>
              <w:t xml:space="preserve">ytomorphological </w:t>
            </w:r>
            <w:r w:rsidR="00CE260F" w:rsidRPr="00CE260F">
              <w:rPr>
                <w:rFonts w:ascii="Times New Roman" w:hAnsi="Times New Roman" w:cs="Times New Roman"/>
                <w:sz w:val="24"/>
                <w:szCs w:val="24"/>
              </w:rPr>
              <w:t xml:space="preserve">diagnosis. </w:t>
            </w:r>
            <w:r w:rsidRPr="00CE26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260F" w:rsidRPr="00CE260F">
              <w:rPr>
                <w:rFonts w:ascii="Times New Roman" w:hAnsi="Times New Roman" w:cs="Times New Roman"/>
                <w:sz w:val="24"/>
                <w:szCs w:val="24"/>
              </w:rPr>
              <w:t xml:space="preserve">Air dried smears were stained with Wright’s stain and examined by a pathologist </w:t>
            </w:r>
            <w:r w:rsidR="00CE260F">
              <w:rPr>
                <w:rFonts w:ascii="Times New Roman" w:hAnsi="Times New Roman" w:cs="Times New Roman"/>
                <w:sz w:val="24"/>
                <w:szCs w:val="24"/>
              </w:rPr>
              <w:t>under microscopy</w:t>
            </w:r>
            <w:r w:rsidR="002F15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15B9" w:rsidRPr="00827F0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F15B9" w:rsidRPr="00827F0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upta&lt;/Author&gt;&lt;Year&gt;1991&lt;/Year&gt;&lt;RecNum&gt;14&lt;/RecNum&gt;&lt;DisplayText&gt;(14)&lt;/DisplayText&gt;&lt;record&gt;&lt;rec-number&gt;14&lt;/rec-number&gt;&lt;foreign-keys&gt;&lt;key app="EN" db-id="ezxave5d9zpazteawwz5f05g5wdaw5eat90v"&gt;14&lt;/key&gt;&lt;/foreign-keys&gt;&lt;ref-type name="Journal Article"&gt;17&lt;/ref-type&gt;&lt;contributors&gt;&lt;authors&gt;&lt;author&gt;Gupta, Arun Kumar&lt;/author&gt;&lt;author&gt;Nayar, Mohin&lt;/author&gt;&lt;author&gt;Chandra, MITHILESH&lt;/author&gt;&lt;/authors&gt;&lt;/contributors&gt;&lt;titles&gt;&lt;title&gt;Critical appraisal of fine needle aspiration cytology in tuberculous lymphadenitis&lt;/title&gt;&lt;secondary-title&gt;Acta cytologica&lt;/secondary-title&gt;&lt;/titles&gt;&lt;periodical&gt;&lt;full-title&gt;Acta cytologica&lt;/full-title&gt;&lt;/periodical&gt;&lt;pages&gt;391-394&lt;/pages&gt;&lt;volume&gt;36&lt;/volume&gt;&lt;number&gt;3&lt;/number&gt;&lt;dates&gt;&lt;year&gt;1991&lt;/year&gt;&lt;/dates&gt;&lt;isbn&gt;0001-5547&lt;/isbn&gt;&lt;urls&gt;&lt;/urls&gt;&lt;/record&gt;&lt;/Cite&gt;&lt;/EndNote&gt;</w:instrText>
            </w:r>
            <w:r w:rsidR="002F15B9" w:rsidRPr="00827F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F15B9" w:rsidRPr="00827F0D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Gupta, 1991 #14" w:history="1">
              <w:r w:rsidR="002F15B9" w:rsidRPr="00827F0D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 w:rsidR="002F15B9" w:rsidRPr="00827F0D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="002F15B9" w:rsidRPr="00827F0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E260F" w:rsidRPr="00CE260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6B1A4E" w:rsidRPr="00827F0D">
              <w:rPr>
                <w:rFonts w:ascii="Times New Roman" w:hAnsi="Times New Roman" w:cs="Times New Roman"/>
                <w:sz w:val="24"/>
                <w:szCs w:val="24"/>
              </w:rPr>
              <w:t>The remaining sample was processed for smear microscopy</w:t>
            </w:r>
            <w:r w:rsidR="00056C32">
              <w:rPr>
                <w:rFonts w:ascii="Times New Roman" w:hAnsi="Times New Roman" w:cs="Times New Roman"/>
                <w:sz w:val="24"/>
                <w:szCs w:val="24"/>
              </w:rPr>
              <w:t xml:space="preserve"> on the same day</w:t>
            </w:r>
            <w:r w:rsidR="006B1A4E" w:rsidRPr="00827F0D">
              <w:rPr>
                <w:rFonts w:ascii="Times New Roman" w:hAnsi="Times New Roman" w:cs="Times New Roman"/>
                <w:sz w:val="24"/>
                <w:szCs w:val="24"/>
              </w:rPr>
              <w:t xml:space="preserve">. Two drops from each specimen were used to make a smear for standard </w:t>
            </w:r>
            <w:r w:rsidR="006B1A4E" w:rsidRPr="00827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Ziehl-Neelsen (</w:t>
            </w:r>
            <w:r w:rsidR="006B1A4E" w:rsidRPr="00827F0D">
              <w:rPr>
                <w:rFonts w:ascii="Times New Roman" w:hAnsi="Times New Roman" w:cs="Times New Roman"/>
                <w:sz w:val="24"/>
                <w:szCs w:val="24"/>
              </w:rPr>
              <w:t>ZN) staining</w:t>
            </w:r>
            <w:r w:rsidR="006B1A4E" w:rsidRPr="00827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 Stained smears were examined for the presence of AFB under oil-immersion (100x) using a light microscope</w:t>
            </w:r>
            <w:r w:rsidR="006B1A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00C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0CC7" w:rsidRPr="00827F0D">
              <w:rPr>
                <w:rFonts w:ascii="Times New Roman" w:hAnsi="Times New Roman" w:cs="Times New Roman"/>
                <w:sz w:val="24"/>
                <w:szCs w:val="24"/>
              </w:rPr>
              <w:t>Mycobacterial culture was done on Löwenstein-Jensen (LJ) medium</w:t>
            </w:r>
            <w:r w:rsidR="00E00CC7">
              <w:rPr>
                <w:rFonts w:ascii="Times New Roman" w:hAnsi="Times New Roman" w:cs="Times New Roman"/>
                <w:sz w:val="24"/>
                <w:szCs w:val="24"/>
              </w:rPr>
              <w:t xml:space="preserve"> within 2 days of specimen collection</w:t>
            </w:r>
            <w:r w:rsidR="00737E1D">
              <w:rPr>
                <w:rFonts w:ascii="Times New Roman" w:hAnsi="Times New Roman" w:cs="Times New Roman"/>
                <w:sz w:val="24"/>
                <w:szCs w:val="24"/>
              </w:rPr>
              <w:t xml:space="preserve"> (samples were </w:t>
            </w:r>
            <w:r w:rsidR="00056C32">
              <w:rPr>
                <w:rFonts w:ascii="Times New Roman" w:hAnsi="Times New Roman" w:cs="Times New Roman"/>
                <w:sz w:val="24"/>
                <w:szCs w:val="24"/>
              </w:rPr>
              <w:t>kept at 4</w:t>
            </w:r>
            <w:r w:rsidR="00056C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="00056C3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F15B9">
              <w:rPr>
                <w:rFonts w:ascii="Times New Roman" w:hAnsi="Times New Roman" w:cs="Times New Roman"/>
                <w:sz w:val="24"/>
                <w:szCs w:val="24"/>
              </w:rPr>
              <w:t xml:space="preserve"> until processing</w:t>
            </w:r>
            <w:r w:rsidR="00056C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00CC7" w:rsidRPr="00827F0D">
              <w:rPr>
                <w:rFonts w:ascii="Times New Roman" w:hAnsi="Times New Roman" w:cs="Times New Roman"/>
                <w:sz w:val="24"/>
                <w:szCs w:val="24"/>
              </w:rPr>
              <w:t xml:space="preserve">. All FNA specimens were processed by the standard </w:t>
            </w:r>
            <w:r w:rsidR="00E00CC7" w:rsidRPr="00827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E00CC7" w:rsidRPr="00827F0D">
              <w:rPr>
                <w:rFonts w:ascii="Times New Roman" w:hAnsi="Times New Roman" w:cs="Times New Roman"/>
                <w:sz w:val="24"/>
                <w:szCs w:val="24"/>
              </w:rPr>
              <w:t>-acetyl-L-cysteine and sodium hydroxide (NALC/NaOH) method with a final NaOH concentration of 1%</w:t>
            </w:r>
            <w:r w:rsidR="003D58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15B9" w:rsidRPr="00827F0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F15B9" w:rsidRPr="00827F0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ormung&lt;/Author&gt;&lt;Year&gt;1995&lt;/Year&gt;&lt;RecNum&gt;15&lt;/RecNum&gt;&lt;DisplayText&gt;(15)&lt;/DisplayText&gt;&lt;record&gt;&lt;rec-number&gt;15&lt;/rec-number&gt;&lt;foreign-keys&gt;&lt;key app="EN" db-id="ezxave5d9zpazteawwz5f05g5wdaw5eat90v"&gt;15&lt;/key&gt;&lt;/foreign-keys&gt;&lt;ref-type name="Book Section"&gt;5&lt;/ref-type&gt;&lt;contributors&gt;&lt;authors&gt;&lt;author&gt;Deutsces Institute für Normung&lt;/author&gt;&lt;/authors&gt;&lt;/contributors&gt;&lt;titles&gt;&lt;title&gt;Medical microbiology-diagnosis of tuberculosis&lt;/title&gt;&lt;secondary-title&gt;Part 32: detection of mychobacteria by microscopic methods.&lt;/secondary-title&gt;&lt;/titles&gt;&lt;volume&gt;DIN58943e32.DIN&lt;/volume&gt;&lt;dates&gt;&lt;year&gt;1995&lt;/year&gt;&lt;/dates&gt;&lt;pub-location&gt;Beuth Verlag, Berlin, Germany.&lt;/pub-location&gt;&lt;urls&gt;&lt;/urls&gt;&lt;/record&gt;&lt;/Cite&gt;&lt;/EndNote&gt;</w:instrText>
            </w:r>
            <w:r w:rsidR="002F15B9" w:rsidRPr="00827F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F15B9" w:rsidRPr="00827F0D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Normung, 1995 #15" w:history="1">
              <w:r w:rsidR="002F15B9" w:rsidRPr="00827F0D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 w:rsidR="002F15B9" w:rsidRPr="00827F0D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="002F15B9" w:rsidRPr="00827F0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F15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00CC7" w:rsidRPr="00827F0D">
              <w:rPr>
                <w:rFonts w:ascii="Times New Roman" w:hAnsi="Times New Roman" w:cs="Times New Roman"/>
                <w:sz w:val="24"/>
                <w:szCs w:val="24"/>
              </w:rPr>
              <w:t xml:space="preserve"> An equal volume of standard NALC-NALC/NaOH solution was added to the specimen and incubated for 15 minutes. After neutralization by phosphate buffered saline (PBS) and centrifugation (15 </w:t>
            </w:r>
            <w:r w:rsidR="00E00CC7" w:rsidRPr="00827F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nutes at 3000g), the sediment was re-suspended in 1ml of sterile PBS. Finally 200µl of sediment was used to inoculate on two LJ slants.</w:t>
            </w:r>
            <w:r w:rsidR="005A41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70CE" w:rsidRPr="00827F0D">
              <w:rPr>
                <w:rFonts w:ascii="Times New Roman" w:hAnsi="Times New Roman" w:cs="Times New Roman"/>
                <w:sz w:val="24"/>
                <w:szCs w:val="24"/>
              </w:rPr>
              <w:t>Culture positive results were confirmed for MTBC by Capilia TB-Neo test (TAUNS, Izunokuni, Japan).</w:t>
            </w:r>
            <w:r w:rsidR="00A870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4186"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ert test was performed using frozen and thawed sediment as previously described</w:t>
            </w:r>
            <w:r w:rsidR="005A41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F15B9"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2F15B9"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Helb&lt;/Author&gt;&lt;Year&gt;2010&lt;/Year&gt;&lt;RecNum&gt;16&lt;/RecNum&gt;&lt;DisplayText&gt;(16)&lt;/DisplayText&gt;&lt;record&gt;&lt;rec-number&gt;16&lt;/rec-number&gt;&lt;foreign-keys&gt;&lt;key app="EN" db-id="ezxave5d9zpazteawwz5f05g5wdaw5eat90v"&gt;16&lt;/key&gt;&lt;/foreign-keys&gt;&lt;ref-type name="Journal Article"&gt;17&lt;/ref-type&gt;&lt;contributors&gt;&lt;authors&gt;&lt;author&gt;Helb, Danica&lt;/author&gt;&lt;author&gt;Jones, Martin&lt;/author&gt;&lt;author&gt;Story, Elizabeth&lt;/author&gt;&lt;author&gt;Boehme, Catharina&lt;/author&gt;&lt;author&gt;Wallace, Ellen&lt;/author&gt;&lt;author&gt;Ho, Ken&lt;/author&gt;&lt;author&gt;Kop, JoAnn&lt;/author&gt;&lt;author&gt;Owens, Michelle R&lt;/author&gt;&lt;author&gt;Rodgers, Richard&lt;/author&gt;&lt;author&gt;Banada, Padmapriya&lt;/author&gt;&lt;/authors&gt;&lt;/contributors&gt;&lt;titles&gt;&lt;title&gt;Rapid detection of Mycobacterium tuberculosis and rifampin resistance by use of on-demand, near-patient technology&lt;/title&gt;&lt;secondary-title&gt;Journal of clinical microbiology&lt;/secondary-title&gt;&lt;/titles&gt;&lt;periodical&gt;&lt;full-title&gt;Journal of clinical microbiology&lt;/full-title&gt;&lt;/periodical&gt;&lt;pages&gt;229-237&lt;/pages&gt;&lt;volume&gt;48&lt;/volume&gt;&lt;number&gt;1&lt;/number&gt;&lt;dates&gt;&lt;year&gt;2010&lt;/year&gt;&lt;/dates&gt;&lt;isbn&gt;0095-1137&lt;/isbn&gt;&lt;urls&gt;&lt;/urls&gt;&lt;/record&gt;&lt;/Cite&gt;&lt;/EndNote&gt;</w:instrText>
            </w:r>
            <w:r w:rsidR="002F15B9"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2F15B9" w:rsidRPr="00827F0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16" w:tooltip="Helb, 2010 #16" w:history="1">
              <w:r w:rsidR="002F15B9" w:rsidRPr="00827F0D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16</w:t>
              </w:r>
            </w:hyperlink>
            <w:r w:rsidR="002F15B9" w:rsidRPr="00827F0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="002F15B9"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="002F15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5A4186"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sample reagent (1.5ml) </w:t>
            </w:r>
            <w:r w:rsidR="005A4186" w:rsidRPr="00827F0D">
              <w:rPr>
                <w:rFonts w:ascii="Times New Roman" w:hAnsi="Times New Roman" w:cs="Times New Roman"/>
                <w:sz w:val="24"/>
                <w:szCs w:val="24"/>
              </w:rPr>
              <w:t xml:space="preserve">supplied with the test </w:t>
            </w:r>
            <w:r w:rsidR="005A4186"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 added in a 3:1 ratio to the sample sediment (0.5ml). The mixture was vortexed and incubated at room temperature for 15 minutes. Two</w:t>
            </w:r>
            <w:r w:rsidR="005A4186">
              <w:rPr>
                <w:rFonts w:ascii="Times New Roman" w:hAnsi="Times New Roman" w:cs="Times New Roman"/>
                <w:sz w:val="24"/>
                <w:szCs w:val="24"/>
              </w:rPr>
              <w:t xml:space="preserve"> ml</w:t>
            </w:r>
            <w:r w:rsidR="005A4186" w:rsidRPr="006C2CFC">
              <w:rPr>
                <w:rFonts w:ascii="Times New Roman" w:hAnsi="Times New Roman" w:cs="Times New Roman"/>
                <w:sz w:val="24"/>
                <w:szCs w:val="24"/>
              </w:rPr>
              <w:t xml:space="preserve"> of the reagent sample mix</w:t>
            </w:r>
            <w:r w:rsidR="005A4186" w:rsidRPr="006C2C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as then transferred to an Xpert cartridge </w:t>
            </w:r>
            <w:r w:rsidR="005A4186" w:rsidRPr="006C2CFC">
              <w:rPr>
                <w:rFonts w:ascii="Times New Roman" w:hAnsi="Times New Roman" w:cs="Times New Roman"/>
                <w:sz w:val="24"/>
                <w:szCs w:val="24"/>
              </w:rPr>
              <w:t xml:space="preserve">using a pasteur pipette </w:t>
            </w:r>
            <w:r w:rsidR="005A4186" w:rsidRPr="006C2C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the cartridge was loaded onto Xpert (Cepheid, Dx System Version 4.0c) machine.</w:t>
            </w:r>
            <w:r w:rsidR="005A41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 </w:t>
            </w:r>
            <w:r w:rsidR="00A105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 &amp; 5</w:t>
            </w:r>
          </w:p>
        </w:tc>
      </w:tr>
      <w:tr w:rsidR="005E1CD2" w:rsidRPr="005E1CD2" w:rsidTr="00004A54">
        <w:tc>
          <w:tcPr>
            <w:tcW w:w="2230" w:type="dxa"/>
            <w:tcBorders>
              <w:top w:val="nil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C23D8A" w:rsidRDefault="00283728" w:rsidP="00660521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cyt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phological</w:t>
            </w:r>
            <w:r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riteria for the diagnosis of TBL are based on </w:t>
            </w:r>
            <w:r w:rsidRPr="00827F0D">
              <w:rPr>
                <w:rFonts w:ascii="Times New Roman" w:hAnsi="Times New Roman" w:cs="Times New Roman"/>
                <w:sz w:val="24"/>
                <w:szCs w:val="24"/>
              </w:rPr>
              <w:t>the presence of the following cytomorphological appearances: epithelioid cell aggregate with or without Langerhans giant cells and necrosis, epithelioid cell aggregate without necrosis, necrosis without epithelioid cell aggregate or polymorphonucleocytes with necrosis</w:t>
            </w:r>
            <w:r w:rsidR="00D139F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636351">
              <w:rPr>
                <w:rFonts w:ascii="Times New Roman" w:hAnsi="Times New Roman" w:cs="Times New Roman"/>
                <w:sz w:val="24"/>
                <w:szCs w:val="24"/>
              </w:rPr>
              <w:t xml:space="preserve">Smear microscopy was considered positive if </w:t>
            </w:r>
            <w:r w:rsidR="00636351" w:rsidRPr="0063635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636351">
              <w:rPr>
                <w:rFonts w:ascii="Times New Roman" w:hAnsi="Times New Roman" w:cs="Times New Roman"/>
                <w:sz w:val="24"/>
                <w:szCs w:val="24"/>
              </w:rPr>
              <w:t xml:space="preserve">1AFB/hpf was observed under light microscope. Culture results were </w:t>
            </w:r>
            <w:r w:rsidR="00244332">
              <w:rPr>
                <w:rFonts w:ascii="Times New Roman" w:hAnsi="Times New Roman" w:cs="Times New Roman"/>
                <w:sz w:val="24"/>
                <w:szCs w:val="24"/>
              </w:rPr>
              <w:t xml:space="preserve">reported </w:t>
            </w:r>
            <w:r w:rsidR="00636351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r w:rsidR="00244332">
              <w:rPr>
                <w:rFonts w:ascii="Times New Roman" w:hAnsi="Times New Roman" w:cs="Times New Roman"/>
                <w:sz w:val="24"/>
                <w:szCs w:val="24"/>
              </w:rPr>
              <w:t xml:space="preserve">negative if no growth was observed within 8 weeks of inoculation, </w:t>
            </w:r>
            <w:r w:rsidR="0063635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="008364FD">
              <w:rPr>
                <w:rFonts w:ascii="Times New Roman" w:hAnsi="Times New Roman" w:cs="Times New Roman"/>
                <w:sz w:val="24"/>
                <w:szCs w:val="24"/>
              </w:rPr>
              <w:t xml:space="preserve"> if </w:t>
            </w:r>
            <w:r w:rsidR="008364FD" w:rsidRPr="008364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8364FD" w:rsidRPr="008364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64FD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="00E12560">
              <w:rPr>
                <w:rFonts w:ascii="Times New Roman" w:hAnsi="Times New Roman" w:cs="Times New Roman"/>
                <w:sz w:val="24"/>
                <w:szCs w:val="24"/>
              </w:rPr>
              <w:t xml:space="preserve">olonies </w:t>
            </w:r>
            <w:r w:rsidR="006961DB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6961DB" w:rsidRPr="006961DB">
              <w:rPr>
                <w:rFonts w:ascii="Times New Roman" w:hAnsi="Times New Roman" w:cs="Times New Roman"/>
                <w:i/>
                <w:sz w:val="24"/>
                <w:szCs w:val="24"/>
              </w:rPr>
              <w:t>M. tuberculosis</w:t>
            </w:r>
            <w:r w:rsidR="006961DB">
              <w:rPr>
                <w:rFonts w:ascii="Times New Roman" w:hAnsi="Times New Roman" w:cs="Times New Roman"/>
                <w:sz w:val="24"/>
                <w:szCs w:val="24"/>
              </w:rPr>
              <w:t xml:space="preserve"> was identified</w:t>
            </w:r>
            <w:r w:rsidR="00636351">
              <w:rPr>
                <w:rFonts w:ascii="Times New Roman" w:hAnsi="Times New Roman" w:cs="Times New Roman"/>
                <w:sz w:val="24"/>
                <w:szCs w:val="24"/>
              </w:rPr>
              <w:t>, or contaminated</w:t>
            </w:r>
            <w:r w:rsidR="006961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1D7E">
              <w:rPr>
                <w:rFonts w:ascii="Times New Roman" w:hAnsi="Times New Roman" w:cs="Times New Roman"/>
                <w:sz w:val="24"/>
                <w:szCs w:val="24"/>
              </w:rPr>
              <w:t xml:space="preserve">if the growth of the micro-organisms other than </w:t>
            </w:r>
            <w:r w:rsidR="00421D7E" w:rsidRPr="00421D7E">
              <w:rPr>
                <w:rFonts w:ascii="Times New Roman" w:hAnsi="Times New Roman" w:cs="Times New Roman"/>
                <w:i/>
                <w:sz w:val="24"/>
                <w:szCs w:val="24"/>
              </w:rPr>
              <w:t>M. tuberculosis</w:t>
            </w:r>
            <w:r w:rsidR="00421D7E">
              <w:rPr>
                <w:rFonts w:ascii="Times New Roman" w:hAnsi="Times New Roman" w:cs="Times New Roman"/>
                <w:sz w:val="24"/>
                <w:szCs w:val="24"/>
              </w:rPr>
              <w:t xml:space="preserve"> was confirmed</w:t>
            </w:r>
            <w:r w:rsidR="0063635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C23D8A">
              <w:rPr>
                <w:rFonts w:ascii="Times New Roman" w:hAnsi="Times New Roman" w:cs="Times New Roman"/>
                <w:sz w:val="24"/>
                <w:szCs w:val="24"/>
              </w:rPr>
              <w:t>Xpert r</w:t>
            </w:r>
            <w:r w:rsidR="00C23D8A" w:rsidRPr="006C2CFC">
              <w:rPr>
                <w:rFonts w:ascii="Times New Roman" w:hAnsi="Times New Roman" w:cs="Times New Roman"/>
                <w:sz w:val="24"/>
                <w:szCs w:val="24"/>
              </w:rPr>
              <w:t xml:space="preserve">esults </w:t>
            </w:r>
            <w:r w:rsidR="00C23D8A">
              <w:rPr>
                <w:rFonts w:ascii="Times New Roman" w:hAnsi="Times New Roman" w:cs="Times New Roman"/>
                <w:sz w:val="24"/>
                <w:szCs w:val="24"/>
              </w:rPr>
              <w:t xml:space="preserve">were reported as positive, </w:t>
            </w:r>
            <w:r w:rsidR="00C23D8A" w:rsidRPr="006C2CFC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  <w:r w:rsidR="00C23D8A">
              <w:rPr>
                <w:rFonts w:ascii="Times New Roman" w:hAnsi="Times New Roman" w:cs="Times New Roman"/>
                <w:sz w:val="24"/>
                <w:szCs w:val="24"/>
              </w:rPr>
              <w:t xml:space="preserve">or invalid </w:t>
            </w:r>
            <w:r w:rsidR="00C23D8A" w:rsidRPr="006C2CFC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C23D8A" w:rsidRPr="006C2CFC">
              <w:rPr>
                <w:rFonts w:ascii="Times New Roman" w:hAnsi="Times New Roman" w:cs="Times New Roman"/>
                <w:i/>
                <w:sz w:val="24"/>
                <w:szCs w:val="24"/>
              </w:rPr>
              <w:t>M. tuberculosis</w:t>
            </w:r>
            <w:r w:rsidR="006605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="00660521" w:rsidRPr="00567DA8">
              <w:rPr>
                <w:rFonts w:ascii="Times New Roman" w:hAnsi="Times New Roman" w:cs="Times New Roman"/>
                <w:sz w:val="24"/>
                <w:szCs w:val="24"/>
              </w:rPr>
              <w:t xml:space="preserve">Positive results were placed in one of four categories; very low, low, medium, or high depending on </w:t>
            </w:r>
            <w:r w:rsidR="00C23D8A" w:rsidRPr="006C2CFC">
              <w:rPr>
                <w:rFonts w:ascii="Times New Roman" w:hAnsi="Times New Roman" w:cs="Times New Roman"/>
                <w:sz w:val="24"/>
                <w:szCs w:val="24"/>
              </w:rPr>
              <w:t>the quantitative cycle threshold (</w:t>
            </w:r>
            <w:r w:rsidR="00C23D8A" w:rsidRPr="006C2C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</w:t>
            </w:r>
            <w:r w:rsidR="00C23D8A" w:rsidRPr="006C2CFC">
              <w:rPr>
                <w:rFonts w:ascii="Times New Roman" w:hAnsi="Times New Roman" w:cs="Times New Roman"/>
                <w:sz w:val="24"/>
                <w:szCs w:val="24"/>
              </w:rPr>
              <w:t>) value of probe A. Rifampicin resistance results were reported as susceptible, resistant or indeterminate</w:t>
            </w:r>
            <w:r w:rsidR="00C23D8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 w:rsidR="001500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 &amp; 5</w:t>
            </w:r>
          </w:p>
        </w:tc>
      </w:tr>
      <w:tr w:rsidR="005E1CD2" w:rsidRPr="005E1CD2" w:rsidTr="00004A54">
        <w:tc>
          <w:tcPr>
            <w:tcW w:w="2230" w:type="dxa"/>
            <w:tcBorders>
              <w:top w:val="nil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221DA6" w:rsidRDefault="00E67AAC" w:rsidP="00DA17AB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2C4E">
              <w:rPr>
                <w:rFonts w:ascii="Times New Roman" w:hAnsi="Times New Roman" w:cs="Times New Roman"/>
                <w:sz w:val="24"/>
                <w:szCs w:val="24"/>
              </w:rPr>
              <w:t>Cytomorphological examination was perform</w:t>
            </w:r>
            <w:r w:rsidR="003B6BA0">
              <w:rPr>
                <w:rFonts w:ascii="Times New Roman" w:hAnsi="Times New Roman" w:cs="Times New Roman"/>
                <w:sz w:val="24"/>
                <w:szCs w:val="24"/>
              </w:rPr>
              <w:t xml:space="preserve">ed by two senior pathologists. </w:t>
            </w:r>
            <w:r w:rsidR="00112791">
              <w:rPr>
                <w:rFonts w:ascii="Times New Roman" w:hAnsi="Times New Roman" w:cs="Times New Roman"/>
                <w:sz w:val="24"/>
                <w:szCs w:val="24"/>
              </w:rPr>
              <w:t xml:space="preserve">Three specialist microbiologists who had four years experiences in TB laboratory </w:t>
            </w:r>
            <w:r w:rsidR="009A155A" w:rsidRPr="00B12C4E">
              <w:rPr>
                <w:rFonts w:ascii="Times New Roman" w:hAnsi="Times New Roman" w:cs="Times New Roman"/>
                <w:sz w:val="24"/>
                <w:szCs w:val="24"/>
              </w:rPr>
              <w:t xml:space="preserve">carried out </w:t>
            </w:r>
            <w:r w:rsidR="00112791">
              <w:rPr>
                <w:rFonts w:ascii="Times New Roman" w:hAnsi="Times New Roman" w:cs="Times New Roman"/>
                <w:sz w:val="24"/>
                <w:szCs w:val="24"/>
              </w:rPr>
              <w:t xml:space="preserve">mycobacterial </w:t>
            </w:r>
            <w:r w:rsidR="001127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ulture and identifications. </w:t>
            </w:r>
            <w:r w:rsidR="003B6BA0">
              <w:rPr>
                <w:rFonts w:ascii="Times New Roman" w:hAnsi="Times New Roman" w:cs="Times New Roman"/>
                <w:sz w:val="24"/>
                <w:szCs w:val="24"/>
              </w:rPr>
              <w:t xml:space="preserve">Xpert assay </w:t>
            </w:r>
            <w:r w:rsidR="00FA2B67" w:rsidRPr="00827F0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consists of a </w:t>
            </w:r>
            <w:r w:rsidR="00FA2B67" w:rsidRPr="00827F0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closed system </w:t>
            </w:r>
            <w:r w:rsidR="00FA2B67" w:rsidRPr="00827F0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that</w:t>
            </w:r>
            <w:r w:rsidR="00FA2B6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automates most of the steps and </w:t>
            </w:r>
            <w:r w:rsidR="00FA2B67" w:rsidRPr="00827F0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n be used by operators with minimal technical expertise</w:t>
            </w:r>
            <w:r w:rsidR="00FA2B6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45625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hough </w:t>
            </w:r>
            <w:r w:rsidR="00DA17A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 trained person involved in performing Xpert tests</w:t>
            </w:r>
            <w:r w:rsidR="00DE690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in this study</w:t>
            </w:r>
            <w:r w:rsidR="00DA17A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 </w:t>
            </w:r>
            <w:r w:rsidR="006B7A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 &amp; 5</w:t>
            </w:r>
          </w:p>
        </w:tc>
      </w:tr>
      <w:tr w:rsidR="005E1CD2" w:rsidRPr="005E1CD2" w:rsidTr="00004A54">
        <w:tc>
          <w:tcPr>
            <w:tcW w:w="2230" w:type="dxa"/>
            <w:tcBorders>
              <w:top w:val="nil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87EEC" w:rsidRDefault="00BE068A" w:rsidP="008C2225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7EEC">
              <w:rPr>
                <w:rFonts w:ascii="Times New Roman" w:hAnsi="Times New Roman" w:cs="Times New Roman"/>
                <w:iCs/>
                <w:sz w:val="24"/>
                <w:szCs w:val="24"/>
              </w:rPr>
              <w:t>The person performing Xpert were blinded to the patients’ clinical information and</w:t>
            </w:r>
            <w:r w:rsidR="00151A76" w:rsidRPr="00587EE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to results of reference standard (culture and/smear microscopy) and cytological findings. </w:t>
            </w:r>
            <w:r w:rsidR="000F4B5D" w:rsidRPr="00587EEC">
              <w:rPr>
                <w:rFonts w:ascii="Times New Roman" w:hAnsi="Times New Roman" w:cs="Times New Roman"/>
                <w:iCs/>
                <w:sz w:val="24"/>
                <w:szCs w:val="24"/>
              </w:rPr>
              <w:t>Similarly people reading standard culture results</w:t>
            </w:r>
            <w:r w:rsidRPr="00587EE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0F4B5D" w:rsidRPr="00587EE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were </w:t>
            </w:r>
            <w:r w:rsidR="000F4B5D" w:rsidRPr="00587EEC">
              <w:rPr>
                <w:rFonts w:ascii="Times New Roman" w:hAnsi="Times New Roman" w:cs="Times New Roman"/>
                <w:sz w:val="24"/>
                <w:szCs w:val="24"/>
              </w:rPr>
              <w:t>masked for the results of other tests or even for all information related to the patient</w:t>
            </w:r>
            <w:r w:rsidR="00587EEC" w:rsidRPr="00587EE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F4B5D" w:rsidRPr="00587EE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720361" w:rsidRPr="00587EEC">
              <w:rPr>
                <w:rFonts w:ascii="Times New Roman" w:hAnsi="Times New Roman" w:cs="Times New Roman"/>
                <w:sz w:val="24"/>
                <w:szCs w:val="24"/>
              </w:rPr>
              <w:t xml:space="preserve">Only pathologists reading FNA smear were </w:t>
            </w:r>
            <w:r w:rsidR="008C2225">
              <w:rPr>
                <w:rFonts w:ascii="Times New Roman" w:hAnsi="Times New Roman" w:cs="Times New Roman"/>
                <w:sz w:val="24"/>
                <w:szCs w:val="24"/>
              </w:rPr>
              <w:t>get informed</w:t>
            </w:r>
            <w:r w:rsidR="00720361" w:rsidRPr="00587EEC">
              <w:rPr>
                <w:rFonts w:ascii="Times New Roman" w:hAnsi="Times New Roman" w:cs="Times New Roman"/>
                <w:sz w:val="24"/>
                <w:szCs w:val="24"/>
              </w:rPr>
              <w:t xml:space="preserve"> to patients’ clinical history</w:t>
            </w:r>
            <w:r w:rsidR="000F70D5">
              <w:rPr>
                <w:rFonts w:ascii="Times New Roman" w:hAnsi="Times New Roman" w:cs="Times New Roman"/>
                <w:sz w:val="24"/>
                <w:szCs w:val="24"/>
              </w:rPr>
              <w:t xml:space="preserve">, but they </w:t>
            </w:r>
            <w:r w:rsidR="00617DFC"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 w:rsidR="008C2225">
              <w:rPr>
                <w:rFonts w:ascii="Times New Roman" w:hAnsi="Times New Roman" w:cs="Times New Roman"/>
                <w:sz w:val="24"/>
                <w:szCs w:val="24"/>
              </w:rPr>
              <w:t xml:space="preserve">still </w:t>
            </w:r>
            <w:r w:rsidR="00617DFC">
              <w:rPr>
                <w:rFonts w:ascii="Times New Roman" w:hAnsi="Times New Roman" w:cs="Times New Roman"/>
                <w:sz w:val="24"/>
                <w:szCs w:val="24"/>
              </w:rPr>
              <w:t>blinded to other test</w:t>
            </w:r>
            <w:r w:rsidR="000F70D5">
              <w:rPr>
                <w:rFonts w:ascii="Times New Roman" w:hAnsi="Times New Roman" w:cs="Times New Roman"/>
                <w:sz w:val="24"/>
                <w:szCs w:val="24"/>
              </w:rPr>
              <w:t xml:space="preserve"> results</w:t>
            </w:r>
            <w:r w:rsidR="00720361" w:rsidRPr="00587EE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 w:rsidR="000F36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 &amp; 5</w:t>
            </w:r>
          </w:p>
        </w:tc>
      </w:tr>
      <w:tr w:rsidR="005E1CD2" w:rsidRPr="005E1CD2" w:rsidTr="00004A54">
        <w:tc>
          <w:tcPr>
            <w:tcW w:w="2230" w:type="dxa"/>
            <w:tcBorders>
              <w:top w:val="nil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tatistical method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F396B" w:rsidRDefault="005F396B" w:rsidP="000F36FD">
            <w:pPr>
              <w:spacing w:before="100" w:beforeAutospacing="1" w:after="100" w:afterAutospacing="1" w:line="360" w:lineRule="auto"/>
            </w:pPr>
            <w:r w:rsidRPr="006C2CFC">
              <w:rPr>
                <w:rFonts w:ascii="Times New Roman" w:hAnsi="Times New Roman" w:cs="Times New Roman"/>
                <w:sz w:val="24"/>
                <w:szCs w:val="24"/>
              </w:rPr>
              <w:t>Sensitivity, specificity, positive and negative predictive values with their corresponding 95% CIs were calculated using composite bacteriological methods as a reference standard.</w:t>
            </w:r>
            <w:hyperlink r:id="rId8" w:tgtFrame="hoofd" w:history="1"/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 w:rsidR="006B7A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5E1CD2" w:rsidRPr="005E1CD2" w:rsidTr="00004A54">
        <w:tc>
          <w:tcPr>
            <w:tcW w:w="2230" w:type="dxa"/>
            <w:tcBorders>
              <w:top w:val="nil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7F0D35" w:rsidRDefault="00177DB6" w:rsidP="007F0D35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35">
              <w:rPr>
                <w:rFonts w:ascii="Times New Roman" w:hAnsi="Times New Roman" w:cs="Times New Roman"/>
                <w:sz w:val="24"/>
                <w:szCs w:val="24"/>
              </w:rPr>
              <w:t>We could not evaluate the reproducibility of the test methods used in this study. Neither the index tests nor the reference standards may be adversely affected</w:t>
            </w:r>
            <w:r w:rsidR="00DE690A">
              <w:rPr>
                <w:rFonts w:ascii="Times New Roman" w:hAnsi="Times New Roman" w:cs="Times New Roman"/>
                <w:sz w:val="24"/>
                <w:szCs w:val="24"/>
              </w:rPr>
              <w:t xml:space="preserve"> by</w:t>
            </w:r>
            <w:r w:rsidRPr="007F0D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F0D35" w:rsidRPr="007F0D35"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  <w:r w:rsidR="007F0D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F0D35" w:rsidRPr="007F0D35">
              <w:rPr>
                <w:rFonts w:ascii="Times New Roman" w:hAnsi="Times New Roman" w:cs="Times New Roman"/>
                <w:sz w:val="24"/>
                <w:szCs w:val="24"/>
              </w:rPr>
              <w:t>observer variability</w:t>
            </w:r>
            <w:r w:rsidR="007F0D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5E1CD2" w:rsidRPr="005E1CD2" w:rsidTr="00004A54">
        <w:tc>
          <w:tcPr>
            <w:tcW w:w="2230" w:type="dxa"/>
            <w:tcBorders>
              <w:top w:val="nil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ULT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5E1CD2" w:rsidRPr="005E1CD2" w:rsidTr="00004A54">
        <w:tc>
          <w:tcPr>
            <w:tcW w:w="2230" w:type="dxa"/>
            <w:tcBorders>
              <w:top w:val="nil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articipant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D70505" w:rsidRDefault="00D70505" w:rsidP="00E030C0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505">
              <w:rPr>
                <w:rFonts w:ascii="Times New Roman" w:hAnsi="Times New Roman" w:cs="Times New Roman"/>
                <w:sz w:val="24"/>
                <w:szCs w:val="24"/>
              </w:rPr>
              <w:t>We prospectively collec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examined</w:t>
            </w:r>
            <w:r w:rsidRPr="00D70505">
              <w:rPr>
                <w:rFonts w:ascii="Times New Roman" w:hAnsi="Times New Roman" w:cs="Times New Roman"/>
                <w:sz w:val="24"/>
                <w:szCs w:val="24"/>
              </w:rPr>
              <w:t xml:space="preserve"> FNA sample from patients at pathology diagnostic unit of Jimma University, tertiary care university hospital</w:t>
            </w:r>
            <w:r w:rsidR="00DF1337">
              <w:rPr>
                <w:rFonts w:ascii="Times New Roman" w:hAnsi="Times New Roman" w:cs="Times New Roman"/>
                <w:sz w:val="24"/>
                <w:szCs w:val="24"/>
              </w:rPr>
              <w:t>, between May</w:t>
            </w:r>
            <w:r w:rsidR="00E030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F1337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  <w:r w:rsidRPr="00D70505">
              <w:rPr>
                <w:rFonts w:ascii="Times New Roman" w:hAnsi="Times New Roman" w:cs="Times New Roman"/>
                <w:sz w:val="24"/>
                <w:szCs w:val="24"/>
              </w:rPr>
              <w:t xml:space="preserve"> 2013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 w:rsidR="001270D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5E1CD2" w:rsidRPr="005E1CD2" w:rsidTr="00004A54">
        <w:tc>
          <w:tcPr>
            <w:tcW w:w="2230" w:type="dxa"/>
            <w:tcBorders>
              <w:top w:val="nil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FC68C0" w:rsidRDefault="00FC68C0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FC68C0" w:rsidRDefault="00FC68C0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FC68C0" w:rsidRDefault="00FC68C0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FC68C0" w:rsidRDefault="00FC68C0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FC68C0" w:rsidRDefault="00FC68C0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FC68C0" w:rsidRDefault="00FC68C0" w:rsidP="00FC6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68C0" w:rsidRDefault="00FC68C0" w:rsidP="00FC6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68C0" w:rsidRDefault="00FC68C0" w:rsidP="00FC6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68C0" w:rsidRDefault="00FC68C0" w:rsidP="00FC6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04A54" w:rsidRDefault="00004A54" w:rsidP="00FC6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04A54" w:rsidRDefault="00004A54" w:rsidP="00FC6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04A54" w:rsidRDefault="00004A54" w:rsidP="00FC68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C68C0" w:rsidRPr="008B67DB" w:rsidRDefault="00805B91" w:rsidP="00FC68C0">
            <w:pPr>
              <w:rPr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-1: </w:t>
            </w:r>
            <w:r w:rsidR="00FC68C0" w:rsidRPr="008B67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mographic and lymph node characteristics of TBL suspects included in this study </w:t>
            </w:r>
            <w:r w:rsidR="008275C5" w:rsidRPr="008B67DB">
              <w:rPr>
                <w:rFonts w:ascii="Times New Roman" w:hAnsi="Times New Roman" w:cs="Times New Roman"/>
                <w:b/>
                <w:sz w:val="24"/>
                <w:szCs w:val="24"/>
              </w:rPr>
              <w:t>(n=143</w:t>
            </w:r>
            <w:r w:rsidR="00FC68C0" w:rsidRPr="008B67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.   </w:t>
            </w:r>
          </w:p>
          <w:tbl>
            <w:tblPr>
              <w:tblStyle w:val="TableGrid"/>
              <w:tblW w:w="3835" w:type="pct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6A0" w:firstRow="1" w:lastRow="0" w:firstColumn="1" w:lastColumn="0" w:noHBand="1" w:noVBand="1"/>
            </w:tblPr>
            <w:tblGrid>
              <w:gridCol w:w="3323"/>
              <w:gridCol w:w="2129"/>
              <w:gridCol w:w="1538"/>
            </w:tblGrid>
            <w:tr w:rsidR="00FC68C0" w:rsidRPr="00C34948" w:rsidTr="00364BFA">
              <w:tc>
                <w:tcPr>
                  <w:tcW w:w="2377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08634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D</w:t>
                  </w:r>
                  <w:r w:rsidRPr="00C3494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emographics</w:t>
                  </w:r>
                  <w:r w:rsidRPr="0008634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 characteristics</w:t>
                  </w:r>
                </w:p>
              </w:tc>
              <w:tc>
                <w:tcPr>
                  <w:tcW w:w="1523" w:type="pct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100" w:type="pct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C3494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N (%)</w:t>
                  </w:r>
                </w:p>
              </w:tc>
            </w:tr>
            <w:tr w:rsidR="00FC68C0" w:rsidRPr="00C34948" w:rsidTr="00364BFA">
              <w:tc>
                <w:tcPr>
                  <w:tcW w:w="2377" w:type="pct"/>
                  <w:tcBorders>
                    <w:top w:val="single" w:sz="4" w:space="0" w:color="auto"/>
                  </w:tcBorders>
                </w:tcPr>
                <w:p w:rsidR="00FC68C0" w:rsidRPr="00C34948" w:rsidRDefault="00FC68C0" w:rsidP="00364BFA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C3494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Sex</w:t>
                  </w:r>
                </w:p>
              </w:tc>
              <w:tc>
                <w:tcPr>
                  <w:tcW w:w="1523" w:type="pct"/>
                  <w:tcBorders>
                    <w:top w:val="single" w:sz="4" w:space="0" w:color="auto"/>
                  </w:tcBorders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C3494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Male </w:t>
                  </w:r>
                </w:p>
              </w:tc>
              <w:tc>
                <w:tcPr>
                  <w:tcW w:w="1100" w:type="pct"/>
                  <w:tcBorders>
                    <w:top w:val="single" w:sz="4" w:space="0" w:color="auto"/>
                  </w:tcBorders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08634B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67 (46</w:t>
                  </w:r>
                  <w:r w:rsidRPr="00C3494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08634B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9</w:t>
                  </w:r>
                  <w:r w:rsidRPr="00C3494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FC68C0" w:rsidRPr="00C34948" w:rsidTr="00364BFA">
              <w:tc>
                <w:tcPr>
                  <w:tcW w:w="2377" w:type="pct"/>
                </w:tcPr>
                <w:p w:rsidR="00FC68C0" w:rsidRPr="00C34948" w:rsidRDefault="00FC68C0" w:rsidP="00364BFA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523" w:type="pct"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C3494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Female </w:t>
                  </w:r>
                </w:p>
              </w:tc>
              <w:tc>
                <w:tcPr>
                  <w:tcW w:w="1100" w:type="pct"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08634B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76 (53</w:t>
                  </w:r>
                  <w:r w:rsidRPr="00C3494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08634B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1</w:t>
                  </w:r>
                  <w:r w:rsidRPr="00C3494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FC68C0" w:rsidRPr="00C34948" w:rsidTr="00364BFA">
              <w:tc>
                <w:tcPr>
                  <w:tcW w:w="2377" w:type="pct"/>
                  <w:vMerge w:val="restart"/>
                </w:tcPr>
                <w:p w:rsidR="00FC68C0" w:rsidRPr="00C34948" w:rsidRDefault="00FC68C0" w:rsidP="00364BFA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C3494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Age</w:t>
                  </w:r>
                  <w:r w:rsidRPr="0008634B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-years</w:t>
                  </w:r>
                </w:p>
              </w:tc>
              <w:tc>
                <w:tcPr>
                  <w:tcW w:w="1523" w:type="pct"/>
                  <w:hideMark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8634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u w:val="single"/>
                      <w:lang w:val="en-US"/>
                    </w:rPr>
                    <w:t>&lt;</w:t>
                  </w:r>
                  <w:r w:rsidRPr="0008634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5</w:t>
                  </w:r>
                </w:p>
              </w:tc>
              <w:tc>
                <w:tcPr>
                  <w:tcW w:w="1100" w:type="pct"/>
                  <w:hideMark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8634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2 (15</w:t>
                  </w: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08634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4</w:t>
                  </w: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FC68C0" w:rsidRPr="00C34948" w:rsidTr="00364BFA">
              <w:tc>
                <w:tcPr>
                  <w:tcW w:w="2377" w:type="pct"/>
                  <w:vMerge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523" w:type="pct"/>
                  <w:hideMark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6-30</w:t>
                  </w:r>
                </w:p>
              </w:tc>
              <w:tc>
                <w:tcPr>
                  <w:tcW w:w="1100" w:type="pct"/>
                  <w:hideMark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8634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83</w:t>
                  </w: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(58.</w:t>
                  </w:r>
                  <w:r w:rsidRPr="0008634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</w:t>
                  </w: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FC68C0" w:rsidRPr="00C34948" w:rsidTr="00364BFA">
              <w:tc>
                <w:tcPr>
                  <w:tcW w:w="2377" w:type="pct"/>
                  <w:vMerge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523" w:type="pct"/>
                  <w:hideMark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31-45</w:t>
                  </w:r>
                </w:p>
              </w:tc>
              <w:tc>
                <w:tcPr>
                  <w:tcW w:w="1100" w:type="pct"/>
                  <w:hideMark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8634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3 (16</w:t>
                  </w: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08634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</w:t>
                  </w: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FC68C0" w:rsidRPr="00C34948" w:rsidTr="00364BFA">
              <w:tc>
                <w:tcPr>
                  <w:tcW w:w="2377" w:type="pct"/>
                  <w:vMerge/>
                  <w:tcBorders>
                    <w:bottom w:val="single" w:sz="4" w:space="0" w:color="auto"/>
                  </w:tcBorders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523" w:type="pct"/>
                  <w:tcBorders>
                    <w:bottom w:val="single" w:sz="4" w:space="0" w:color="auto"/>
                  </w:tcBorders>
                  <w:hideMark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&gt;45</w:t>
                  </w:r>
                </w:p>
              </w:tc>
              <w:tc>
                <w:tcPr>
                  <w:tcW w:w="1100" w:type="pct"/>
                  <w:tcBorders>
                    <w:bottom w:val="single" w:sz="4" w:space="0" w:color="auto"/>
                  </w:tcBorders>
                  <w:hideMark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8634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5 (10.5</w:t>
                  </w: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FC68C0" w:rsidRPr="00C34948" w:rsidTr="00364BFA">
              <w:tc>
                <w:tcPr>
                  <w:tcW w:w="2377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08634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Lymph node</w:t>
                  </w:r>
                  <w:r w:rsidRPr="00C3494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 characteristics</w:t>
                  </w:r>
                </w:p>
              </w:tc>
              <w:tc>
                <w:tcPr>
                  <w:tcW w:w="1523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100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FC68C0" w:rsidRPr="00C34948" w:rsidRDefault="00FC68C0" w:rsidP="00364BFA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C34948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N (%)</w:t>
                  </w:r>
                </w:p>
              </w:tc>
            </w:tr>
            <w:tr w:rsidR="00FC68C0" w:rsidRPr="00C34948" w:rsidTr="00364BFA">
              <w:tc>
                <w:tcPr>
                  <w:tcW w:w="2377" w:type="pct"/>
                  <w:vMerge w:val="restart"/>
                  <w:tcBorders>
                    <w:top w:val="single" w:sz="4" w:space="0" w:color="auto"/>
                  </w:tcBorders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C3494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Lymph node sites</w:t>
                  </w:r>
                </w:p>
              </w:tc>
              <w:tc>
                <w:tcPr>
                  <w:tcW w:w="1523" w:type="pct"/>
                  <w:tcBorders>
                    <w:top w:val="single" w:sz="4" w:space="0" w:color="auto"/>
                  </w:tcBorders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Cervical </w:t>
                  </w:r>
                </w:p>
              </w:tc>
              <w:tc>
                <w:tcPr>
                  <w:tcW w:w="1100" w:type="pct"/>
                  <w:tcBorders>
                    <w:top w:val="single" w:sz="4" w:space="0" w:color="auto"/>
                  </w:tcBorders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00 (69.</w:t>
                  </w:r>
                  <w:r w:rsidRPr="0008634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9</w:t>
                  </w: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FC68C0" w:rsidRPr="00C34948" w:rsidTr="00364BFA">
              <w:tc>
                <w:tcPr>
                  <w:tcW w:w="2377" w:type="pct"/>
                  <w:vMerge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523" w:type="pct"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Axillary </w:t>
                  </w:r>
                </w:p>
              </w:tc>
              <w:tc>
                <w:tcPr>
                  <w:tcW w:w="1100" w:type="pct"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8634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9</w:t>
                  </w: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(20.</w:t>
                  </w:r>
                  <w:r w:rsidRPr="0008634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3</w:t>
                  </w: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FC68C0" w:rsidRPr="00C34948" w:rsidTr="00364BFA">
              <w:tc>
                <w:tcPr>
                  <w:tcW w:w="2377" w:type="pct"/>
                  <w:vMerge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523" w:type="pct"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Inguinal </w:t>
                  </w:r>
                </w:p>
              </w:tc>
              <w:tc>
                <w:tcPr>
                  <w:tcW w:w="1100" w:type="pct"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4 (9.</w:t>
                  </w:r>
                  <w:r w:rsidRPr="0008634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8</w:t>
                  </w: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FC68C0" w:rsidRPr="00C34948" w:rsidTr="00364BFA">
              <w:tc>
                <w:tcPr>
                  <w:tcW w:w="2377" w:type="pct"/>
                  <w:vMerge w:val="restart"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C3494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Specimen appearance </w:t>
                  </w:r>
                </w:p>
              </w:tc>
              <w:tc>
                <w:tcPr>
                  <w:tcW w:w="1523" w:type="pct"/>
                  <w:hideMark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Purulent</w:t>
                  </w:r>
                </w:p>
              </w:tc>
              <w:tc>
                <w:tcPr>
                  <w:tcW w:w="1100" w:type="pct"/>
                  <w:hideMark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73 (50.</w:t>
                  </w:r>
                  <w:r w:rsidRPr="0008634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</w:t>
                  </w: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FC68C0" w:rsidRPr="00C34948" w:rsidTr="00364BFA">
              <w:tc>
                <w:tcPr>
                  <w:tcW w:w="2377" w:type="pct"/>
                  <w:vMerge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523" w:type="pct"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Caseous</w:t>
                  </w:r>
                </w:p>
              </w:tc>
              <w:tc>
                <w:tcPr>
                  <w:tcW w:w="1100" w:type="pct"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8634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58 (40</w:t>
                  </w: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.</w:t>
                  </w:r>
                  <w:r w:rsidRPr="0008634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6</w:t>
                  </w: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FC68C0" w:rsidRPr="00C34948" w:rsidTr="00364BFA">
              <w:tc>
                <w:tcPr>
                  <w:tcW w:w="2377" w:type="pct"/>
                  <w:vMerge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523" w:type="pct"/>
                  <w:hideMark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Bloody stained</w:t>
                  </w:r>
                </w:p>
              </w:tc>
              <w:tc>
                <w:tcPr>
                  <w:tcW w:w="1100" w:type="pct"/>
                  <w:hideMark/>
                </w:tcPr>
                <w:p w:rsidR="00FC68C0" w:rsidRPr="00C34948" w:rsidRDefault="00FC68C0" w:rsidP="00364BFA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2 (8.</w:t>
                  </w:r>
                  <w:r w:rsidRPr="0008634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4</w:t>
                  </w:r>
                  <w:r w:rsidRPr="00C3494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</w:tbl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 </w:t>
            </w:r>
          </w:p>
          <w:p w:rsidR="00F24C6C" w:rsidRPr="005E1CD2" w:rsidRDefault="00F24C6C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E1CD2" w:rsidRPr="005E1CD2" w:rsidTr="00004A54">
        <w:tc>
          <w:tcPr>
            <w:tcW w:w="2230" w:type="dxa"/>
            <w:tcBorders>
              <w:top w:val="nil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B55AF2" w:rsidRDefault="00B55AF2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B55AF2" w:rsidRDefault="00B55AF2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B55AF2" w:rsidRDefault="00B55AF2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F24C6C" w:rsidRDefault="00F24C6C" w:rsidP="00F24C6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24C6C" w:rsidRDefault="00F24C6C" w:rsidP="00F24C6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340EA" w:rsidRDefault="00A340EA" w:rsidP="00F24C6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D0A1A" w:rsidRDefault="00ED0A1A" w:rsidP="00F24C6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04A54" w:rsidRDefault="00004A54" w:rsidP="00F24C6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24C6C" w:rsidRDefault="00F24C6C" w:rsidP="00F24C6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2D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0674F46" wp14:editId="76591235">
                      <wp:simplePos x="0" y="0"/>
                      <wp:positionH relativeFrom="column">
                        <wp:posOffset>1850390</wp:posOffset>
                      </wp:positionH>
                      <wp:positionV relativeFrom="paragraph">
                        <wp:posOffset>127635</wp:posOffset>
                      </wp:positionV>
                      <wp:extent cx="1924050" cy="323850"/>
                      <wp:effectExtent l="0" t="0" r="19050" b="1905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24050" cy="3238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F24C6C" w:rsidRPr="00E35FB4" w:rsidRDefault="00F24C6C" w:rsidP="00F24C6C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143 presumptive TBL cases </w:t>
                                  </w:r>
                                </w:p>
                                <w:p w:rsidR="00F24C6C" w:rsidRDefault="00F24C6C" w:rsidP="00F24C6C">
                                  <w:pPr>
                                    <w:spacing w:after="0" w:line="240" w:lineRule="auto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" o:spid="_x0000_s1026" style="position:absolute;left:0;text-align:left;margin-left:145.7pt;margin-top:10.05pt;width:151.5pt;height:25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" fillcolor="window" strokecolor="windowText" strokeweight="1pt">
                      <v:textbox>
                        <w:txbxContent>
                          <w:p w:rsidR="00F24C6C" w:rsidRPr="00E35FB4" w:rsidRDefault="00F24C6C" w:rsidP="00F24C6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143 presumptive TBL cases </w:t>
                            </w:r>
                          </w:p>
                          <w:p w:rsidR="00F24C6C" w:rsidRDefault="00F24C6C" w:rsidP="00F24C6C">
                            <w:pPr>
                              <w:spacing w:after="0" w:line="240" w:lineRule="auto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:rsidR="00F24C6C" w:rsidRDefault="00F24C6C" w:rsidP="00F24C6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21C7D07" wp14:editId="29F56676">
                      <wp:simplePos x="0" y="0"/>
                      <wp:positionH relativeFrom="column">
                        <wp:posOffset>2696845</wp:posOffset>
                      </wp:positionH>
                      <wp:positionV relativeFrom="paragraph">
                        <wp:posOffset>194310</wp:posOffset>
                      </wp:positionV>
                      <wp:extent cx="0" cy="219075"/>
                      <wp:effectExtent l="0" t="0" r="19050" b="9525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1907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4" o:spid="_x0000_s1026" style="position:absolute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12.35pt,15.3pt" to="212.35pt,3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" strokecolor="windowText"/>
                  </w:pict>
                </mc:Fallback>
              </mc:AlternateContent>
            </w:r>
          </w:p>
          <w:p w:rsidR="00F24C6C" w:rsidRDefault="00F24C6C" w:rsidP="00F24C6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2D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46688C71" wp14:editId="33E0A125">
                      <wp:simplePos x="0" y="0"/>
                      <wp:positionH relativeFrom="column">
                        <wp:posOffset>1668145</wp:posOffset>
                      </wp:positionH>
                      <wp:positionV relativeFrom="paragraph">
                        <wp:posOffset>150495</wp:posOffset>
                      </wp:positionV>
                      <wp:extent cx="2392325" cy="457200"/>
                      <wp:effectExtent l="0" t="0" r="27305" b="1905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2325" cy="457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F24C6C" w:rsidRPr="00E35FB4" w:rsidRDefault="00F24C6C" w:rsidP="00F24C6C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ll suspects provided FNA sample (</w:t>
                                  </w: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u w:val="single"/>
                                    </w:rPr>
                                    <w:t>&gt;</w:t>
                                  </w: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ml)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and undergo all tests</w:t>
                                  </w:r>
                                </w:p>
                                <w:p w:rsidR="00F24C6C" w:rsidRDefault="00F24C6C" w:rsidP="00F24C6C">
                                  <w:pPr>
                                    <w:spacing w:after="0" w:line="240" w:lineRule="auto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" o:spid="_x0000_s1027" style="position:absolute;left:0;text-align:left;margin-left:131.35pt;margin-top:11.85pt;width:188.35pt;height:3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" fillcolor="window" strokecolor="windowText" strokeweight="1pt">
                      <v:textbox>
                        <w:txbxContent>
                          <w:p w:rsidR="00F24C6C" w:rsidRPr="00E35FB4" w:rsidRDefault="00F24C6C" w:rsidP="00F24C6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ll suspects provided FNA sample (</w:t>
                            </w:r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u w:val="single"/>
                              </w:rPr>
                              <w:t>&gt;</w:t>
                            </w:r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ml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undergo all tests</w:t>
                            </w:r>
                          </w:p>
                          <w:p w:rsidR="00F24C6C" w:rsidRDefault="00F24C6C" w:rsidP="00F24C6C">
                            <w:pPr>
                              <w:spacing w:after="0" w:line="240" w:lineRule="auto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:rsidR="00F24C6C" w:rsidRDefault="00F24C6C" w:rsidP="00F24C6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24C6C" w:rsidRDefault="00F24C6C" w:rsidP="00F24C6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B92D6F7" wp14:editId="5B4DA95B">
                      <wp:simplePos x="0" y="0"/>
                      <wp:positionH relativeFrom="column">
                        <wp:posOffset>2715895</wp:posOffset>
                      </wp:positionH>
                      <wp:positionV relativeFrom="paragraph">
                        <wp:posOffset>81915</wp:posOffset>
                      </wp:positionV>
                      <wp:extent cx="0" cy="473075"/>
                      <wp:effectExtent l="0" t="0" r="19050" b="22225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7307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3.85pt,6.45pt" to="213.85pt,4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" strokecolor="windowText"/>
                  </w:pict>
                </mc:Fallback>
              </mc:AlternateContent>
            </w:r>
          </w:p>
          <w:p w:rsidR="00F24C6C" w:rsidRDefault="00F24C6C" w:rsidP="00F24C6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4D66E9EA" wp14:editId="00289865">
                      <wp:simplePos x="0" y="0"/>
                      <wp:positionH relativeFrom="column">
                        <wp:posOffset>4061460</wp:posOffset>
                      </wp:positionH>
                      <wp:positionV relativeFrom="paragraph">
                        <wp:posOffset>48895</wp:posOffset>
                      </wp:positionV>
                      <wp:extent cx="0" cy="265430"/>
                      <wp:effectExtent l="0" t="0" r="19050" b="2032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543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5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9.8pt,3.85pt" to="319.8pt,2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" strokecolor="windowTex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06AFAC3" wp14:editId="1322DACB">
                      <wp:simplePos x="0" y="0"/>
                      <wp:positionH relativeFrom="column">
                        <wp:posOffset>2710830</wp:posOffset>
                      </wp:positionH>
                      <wp:positionV relativeFrom="paragraph">
                        <wp:posOffset>49441</wp:posOffset>
                      </wp:positionV>
                      <wp:extent cx="472" cy="255182"/>
                      <wp:effectExtent l="0" t="0" r="19050" b="12065"/>
                      <wp:wrapNone/>
                      <wp:docPr id="22" name="Straight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72" cy="255182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22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3.45pt,3.9pt" to="213.5pt,2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" strokecolor="windowTex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B305857" wp14:editId="48B9DD18">
                      <wp:simplePos x="0" y="0"/>
                      <wp:positionH relativeFrom="column">
                        <wp:posOffset>5208905</wp:posOffset>
                      </wp:positionH>
                      <wp:positionV relativeFrom="paragraph">
                        <wp:posOffset>46355</wp:posOffset>
                      </wp:positionV>
                      <wp:extent cx="0" cy="254635"/>
                      <wp:effectExtent l="0" t="0" r="19050" b="12065"/>
                      <wp:wrapNone/>
                      <wp:docPr id="20" name="Straight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463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20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0.15pt,3.65pt" to="410.15pt,2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" strokecolor="windowTex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D63B33E" wp14:editId="14E01CFB">
                      <wp:simplePos x="0" y="0"/>
                      <wp:positionH relativeFrom="column">
                        <wp:posOffset>169545</wp:posOffset>
                      </wp:positionH>
                      <wp:positionV relativeFrom="paragraph">
                        <wp:posOffset>48260</wp:posOffset>
                      </wp:positionV>
                      <wp:extent cx="5050155" cy="635"/>
                      <wp:effectExtent l="0" t="0" r="17145" b="37465"/>
                      <wp:wrapNone/>
                      <wp:docPr id="9" name="Straight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050155" cy="63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9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.35pt,3.8pt" to="411pt,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" strokecolor="windowTex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4C47949" wp14:editId="306DD6E3">
                      <wp:simplePos x="0" y="0"/>
                      <wp:positionH relativeFrom="column">
                        <wp:posOffset>1534795</wp:posOffset>
                      </wp:positionH>
                      <wp:positionV relativeFrom="paragraph">
                        <wp:posOffset>52705</wp:posOffset>
                      </wp:positionV>
                      <wp:extent cx="0" cy="255905"/>
                      <wp:effectExtent l="0" t="0" r="19050" b="10795"/>
                      <wp:wrapNone/>
                      <wp:docPr id="19" name="Straight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590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9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0.85pt,4.15pt" to="120.85pt,2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" strokecolor="windowTex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0D99591" wp14:editId="364B79A6">
                      <wp:simplePos x="0" y="0"/>
                      <wp:positionH relativeFrom="column">
                        <wp:posOffset>168910</wp:posOffset>
                      </wp:positionH>
                      <wp:positionV relativeFrom="paragraph">
                        <wp:posOffset>53340</wp:posOffset>
                      </wp:positionV>
                      <wp:extent cx="0" cy="265430"/>
                      <wp:effectExtent l="0" t="0" r="19050" b="20320"/>
                      <wp:wrapNone/>
                      <wp:docPr id="10" name="Straight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543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0" o:spid="_x0000_s1026" style="position:absolute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.3pt,4.2pt" to="13.3pt,2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" strokecolor="windowText"/>
                  </w:pict>
                </mc:Fallback>
              </mc:AlternateContent>
            </w:r>
          </w:p>
          <w:p w:rsidR="00F24C6C" w:rsidRDefault="00F24C6C" w:rsidP="00F24C6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2D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886A1F6" wp14:editId="30001257">
                      <wp:simplePos x="0" y="0"/>
                      <wp:positionH relativeFrom="column">
                        <wp:posOffset>4752340</wp:posOffset>
                      </wp:positionH>
                      <wp:positionV relativeFrom="paragraph">
                        <wp:posOffset>20320</wp:posOffset>
                      </wp:positionV>
                      <wp:extent cx="1147445" cy="435610"/>
                      <wp:effectExtent l="0" t="0" r="14605" b="2159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7445" cy="43561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F24C6C" w:rsidRPr="00E35FB4" w:rsidRDefault="00F24C6C" w:rsidP="00F24C6C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ontaminated culture (n=5)</w:t>
                                  </w:r>
                                </w:p>
                                <w:p w:rsidR="00F24C6C" w:rsidRDefault="00F24C6C" w:rsidP="00F24C6C">
                                  <w:pPr>
                                    <w:spacing w:after="0" w:line="240" w:lineRule="auto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" o:spid="_x0000_s1028" style="position:absolute;left:0;text-align:left;margin-left:374.2pt;margin-top:1.6pt;width:90.35pt;height:34.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" fillcolor="window" strokecolor="windowText" strokeweight="1pt">
                      <v:textbox>
                        <w:txbxContent>
                          <w:p w:rsidR="00F24C6C" w:rsidRPr="00E35FB4" w:rsidRDefault="00F24C6C" w:rsidP="00F24C6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ntaminated culture (n=5)</w:t>
                            </w:r>
                          </w:p>
                          <w:p w:rsidR="00F24C6C" w:rsidRDefault="00F24C6C" w:rsidP="00F24C6C">
                            <w:pPr>
                              <w:spacing w:after="0" w:line="240" w:lineRule="auto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E12D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DCC6162" wp14:editId="74C0B4E8">
                      <wp:simplePos x="0" y="0"/>
                      <wp:positionH relativeFrom="column">
                        <wp:posOffset>3519303</wp:posOffset>
                      </wp:positionH>
                      <wp:positionV relativeFrom="paragraph">
                        <wp:posOffset>60488</wp:posOffset>
                      </wp:positionV>
                      <wp:extent cx="1063256" cy="439420"/>
                      <wp:effectExtent l="0" t="0" r="22860" b="17780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3256" cy="43942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F24C6C" w:rsidRPr="00E35FB4" w:rsidRDefault="00F24C6C" w:rsidP="00F24C6C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ultur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 and</w:t>
                                  </w: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smear+ (n=3</w:t>
                                  </w: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  <w:p w:rsidR="00F24C6C" w:rsidRDefault="00F24C6C" w:rsidP="00F24C6C">
                                  <w:pPr>
                                    <w:spacing w:after="0" w:line="240" w:lineRule="auto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" o:spid="_x0000_s1029" style="position:absolute;left:0;text-align:left;margin-left:277.1pt;margin-top:4.75pt;width:83.7pt;height:3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" fillcolor="window" strokecolor="windowText" strokeweight="1pt">
                      <v:textbox>
                        <w:txbxContent>
                          <w:p w:rsidR="00F24C6C" w:rsidRPr="00E35FB4" w:rsidRDefault="00F24C6C" w:rsidP="00F24C6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ltur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 and</w:t>
                            </w:r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mear+ (n=3</w:t>
                            </w:r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F24C6C" w:rsidRDefault="00F24C6C" w:rsidP="00F24C6C">
                            <w:pPr>
                              <w:spacing w:after="0" w:line="240" w:lineRule="auto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E12D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FE90CFD" wp14:editId="4AA3FE2E">
                      <wp:simplePos x="0" y="0"/>
                      <wp:positionH relativeFrom="column">
                        <wp:posOffset>2167890</wp:posOffset>
                      </wp:positionH>
                      <wp:positionV relativeFrom="paragraph">
                        <wp:posOffset>50800</wp:posOffset>
                      </wp:positionV>
                      <wp:extent cx="1137285" cy="421640"/>
                      <wp:effectExtent l="0" t="0" r="24765" b="1651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37285" cy="4216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F24C6C" w:rsidRDefault="00F24C6C" w:rsidP="00F24C6C">
                                  <w:pPr>
                                    <w:spacing w:after="0" w:line="240" w:lineRule="auto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ulture- and Smear- (n=47</w:t>
                                  </w: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" o:spid="_x0000_s1030" style="position:absolute;left:0;text-align:left;margin-left:170.7pt;margin-top:4pt;width:89.55pt;height:33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" fillcolor="window" strokecolor="windowText" strokeweight="1pt">
                      <v:textbox>
                        <w:txbxContent>
                          <w:p w:rsidR="00F24C6C" w:rsidRDefault="00F24C6C" w:rsidP="00F24C6C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ulture- and Smear- (n=47</w:t>
                            </w:r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E12D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05B145D" wp14:editId="1128EB9C">
                      <wp:simplePos x="0" y="0"/>
                      <wp:positionH relativeFrom="column">
                        <wp:posOffset>924560</wp:posOffset>
                      </wp:positionH>
                      <wp:positionV relativeFrom="paragraph">
                        <wp:posOffset>41275</wp:posOffset>
                      </wp:positionV>
                      <wp:extent cx="1148080" cy="458470"/>
                      <wp:effectExtent l="0" t="0" r="13970" b="17780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8080" cy="45847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F24C6C" w:rsidRPr="00E35FB4" w:rsidRDefault="00F24C6C" w:rsidP="00F24C6C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ulture+ and</w:t>
                                  </w: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Smear+</w:t>
                                  </w: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n=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3</w:t>
                                  </w: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  <w:p w:rsidR="00F24C6C" w:rsidRDefault="00F24C6C" w:rsidP="00F24C6C">
                                  <w:pPr>
                                    <w:spacing w:after="0" w:line="240" w:lineRule="auto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7" o:spid="_x0000_s1031" style="position:absolute;left:0;text-align:left;margin-left:72.8pt;margin-top:3.25pt;width:90.4pt;height:36.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" fillcolor="window" strokecolor="windowText" strokeweight="1pt">
                      <v:textbox>
                        <w:txbxContent>
                          <w:p w:rsidR="00F24C6C" w:rsidRPr="00E35FB4" w:rsidRDefault="00F24C6C" w:rsidP="00F24C6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ulture+ and</w:t>
                            </w:r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mear+</w:t>
                            </w:r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3</w:t>
                            </w:r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F24C6C" w:rsidRDefault="00F24C6C" w:rsidP="00F24C6C">
                            <w:pPr>
                              <w:spacing w:after="0" w:line="240" w:lineRule="auto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E12D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9E37F82" wp14:editId="579F9523">
                      <wp:simplePos x="0" y="0"/>
                      <wp:positionH relativeFrom="column">
                        <wp:posOffset>-330200</wp:posOffset>
                      </wp:positionH>
                      <wp:positionV relativeFrom="paragraph">
                        <wp:posOffset>19685</wp:posOffset>
                      </wp:positionV>
                      <wp:extent cx="1126490" cy="447675"/>
                      <wp:effectExtent l="0" t="0" r="16510" b="28575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6490" cy="4476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F24C6C" w:rsidRDefault="00F24C6C" w:rsidP="00F24C6C">
                                  <w:pPr>
                                    <w:spacing w:after="0" w:line="240" w:lineRule="auto"/>
                                  </w:pP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ulture+ and Smear- (n=65</w:t>
                                  </w: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" o:spid="_x0000_s1032" style="position:absolute;left:0;text-align:left;margin-left:-26pt;margin-top:1.55pt;width:88.7pt;height:35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" fillcolor="window" strokecolor="windowText" strokeweight="1pt">
                      <v:textbox>
                        <w:txbxContent>
                          <w:p w:rsidR="00F24C6C" w:rsidRDefault="00F24C6C" w:rsidP="00F24C6C">
                            <w:pPr>
                              <w:spacing w:after="0" w:line="240" w:lineRule="auto"/>
                            </w:pPr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lture+ and Smear- (n=65</w:t>
                            </w:r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:rsidR="00F24C6C" w:rsidRDefault="00F24C6C" w:rsidP="00F24C6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02943AC" wp14:editId="6A15DCCC">
                      <wp:simplePos x="0" y="0"/>
                      <wp:positionH relativeFrom="column">
                        <wp:posOffset>4061460</wp:posOffset>
                      </wp:positionH>
                      <wp:positionV relativeFrom="paragraph">
                        <wp:posOffset>236855</wp:posOffset>
                      </wp:positionV>
                      <wp:extent cx="0" cy="238760"/>
                      <wp:effectExtent l="0" t="0" r="19050" b="27940"/>
                      <wp:wrapNone/>
                      <wp:docPr id="11" name="Straight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387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1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9.8pt,18.65pt" to="319.8pt,3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" strokecolor="windowTex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3C46A9B" wp14:editId="013A96C0">
                      <wp:simplePos x="0" y="0"/>
                      <wp:positionH relativeFrom="column">
                        <wp:posOffset>180340</wp:posOffset>
                      </wp:positionH>
                      <wp:positionV relativeFrom="paragraph">
                        <wp:posOffset>214630</wp:posOffset>
                      </wp:positionV>
                      <wp:extent cx="0" cy="254635"/>
                      <wp:effectExtent l="0" t="0" r="19050" b="12065"/>
                      <wp:wrapNone/>
                      <wp:docPr id="16" name="Straight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463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6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.2pt,16.9pt" to="14.2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" strokecolor="windowTex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FB60071" wp14:editId="443BCDD6">
                      <wp:simplePos x="0" y="0"/>
                      <wp:positionH relativeFrom="column">
                        <wp:posOffset>1530985</wp:posOffset>
                      </wp:positionH>
                      <wp:positionV relativeFrom="paragraph">
                        <wp:posOffset>214630</wp:posOffset>
                      </wp:positionV>
                      <wp:extent cx="0" cy="265430"/>
                      <wp:effectExtent l="0" t="0" r="19050" b="20320"/>
                      <wp:wrapNone/>
                      <wp:docPr id="15" name="Straight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543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5" o:spid="_x0000_s1026" style="position:absolute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0.55pt,16.9pt" to="120.55pt,3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" strokecolor="windowTex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554676E" wp14:editId="5210B4E3">
                      <wp:simplePos x="0" y="0"/>
                      <wp:positionH relativeFrom="column">
                        <wp:posOffset>5207635</wp:posOffset>
                      </wp:positionH>
                      <wp:positionV relativeFrom="paragraph">
                        <wp:posOffset>184150</wp:posOffset>
                      </wp:positionV>
                      <wp:extent cx="0" cy="257810"/>
                      <wp:effectExtent l="0" t="0" r="19050" b="27940"/>
                      <wp:wrapNone/>
                      <wp:docPr id="18" name="Straight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781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8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0.05pt,14.5pt" to="410.05pt,3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" strokecolor="windowTex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5F83EB5" wp14:editId="7F8A8236">
                      <wp:simplePos x="0" y="0"/>
                      <wp:positionH relativeFrom="column">
                        <wp:posOffset>2764155</wp:posOffset>
                      </wp:positionH>
                      <wp:positionV relativeFrom="paragraph">
                        <wp:posOffset>213360</wp:posOffset>
                      </wp:positionV>
                      <wp:extent cx="0" cy="249555"/>
                      <wp:effectExtent l="0" t="0" r="19050" b="17145"/>
                      <wp:wrapNone/>
                      <wp:docPr id="17" name="Straight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4955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7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7.65pt,16.8pt" to="217.65pt,3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" strokecolor="windowText"/>
                  </w:pict>
                </mc:Fallback>
              </mc:AlternateContent>
            </w:r>
          </w:p>
          <w:p w:rsidR="00F24C6C" w:rsidRDefault="00F24C6C" w:rsidP="00F24C6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2D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FB2575C" wp14:editId="77CE6D76">
                      <wp:simplePos x="0" y="0"/>
                      <wp:positionH relativeFrom="column">
                        <wp:posOffset>4805916</wp:posOffset>
                      </wp:positionH>
                      <wp:positionV relativeFrom="paragraph">
                        <wp:posOffset>185803</wp:posOffset>
                      </wp:positionV>
                      <wp:extent cx="1094740" cy="505933"/>
                      <wp:effectExtent l="0" t="0" r="10160" b="27940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94740" cy="505933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F24C6C" w:rsidRPr="00E35FB4" w:rsidRDefault="00F24C6C" w:rsidP="00F24C6C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pert+ (n=3</w:t>
                                  </w: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  <w:p w:rsidR="00F24C6C" w:rsidRPr="00E35FB4" w:rsidRDefault="00F24C6C" w:rsidP="00F24C6C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4" o:spid="_x0000_s1033" style="position:absolute;left:0;text-align:left;margin-left:378.4pt;margin-top:14.65pt;width:86.2pt;height:39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" fillcolor="window" strokecolor="windowText" strokeweight="1pt">
                      <v:textbox>
                        <w:txbxContent>
                          <w:p w:rsidR="00F24C6C" w:rsidRPr="00E35FB4" w:rsidRDefault="00F24C6C" w:rsidP="00F24C6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X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ert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+ (n=3</w:t>
                            </w:r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F24C6C" w:rsidRPr="00E35FB4" w:rsidRDefault="00F24C6C" w:rsidP="00F24C6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E12D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454A509C" wp14:editId="4F035D8B">
                      <wp:simplePos x="0" y="0"/>
                      <wp:positionH relativeFrom="column">
                        <wp:posOffset>796925</wp:posOffset>
                      </wp:positionH>
                      <wp:positionV relativeFrom="paragraph">
                        <wp:posOffset>193040</wp:posOffset>
                      </wp:positionV>
                      <wp:extent cx="1275715" cy="495300"/>
                      <wp:effectExtent l="0" t="0" r="19685" b="19050"/>
                      <wp:wrapNone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5715" cy="495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F24C6C" w:rsidRPr="00E35FB4" w:rsidRDefault="00F24C6C" w:rsidP="00F24C6C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pert+ (n=20</w:t>
                                  </w: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  <w:p w:rsidR="00F24C6C" w:rsidRPr="00E35FB4" w:rsidRDefault="00F24C6C" w:rsidP="00F24C6C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Xpert</w:t>
                                  </w: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error </w:t>
                                  </w: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(n=1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3" o:spid="_x0000_s1034" style="position:absolute;left:0;text-align:left;margin-left:62.75pt;margin-top:15.2pt;width:100.45pt;height:3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" fillcolor="window" strokecolor="windowText" strokeweight="1pt">
                      <v:textbox>
                        <w:txbxContent>
                          <w:p w:rsidR="00F24C6C" w:rsidRPr="00E35FB4" w:rsidRDefault="00F24C6C" w:rsidP="00F24C6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X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ert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+ (n=20</w:t>
                            </w:r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F24C6C" w:rsidRPr="00E35FB4" w:rsidRDefault="00F24C6C" w:rsidP="00F24C6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Xpert</w:t>
                            </w:r>
                            <w:proofErr w:type="spellEnd"/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rror </w:t>
                            </w:r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1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E12D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F28746A" wp14:editId="5E06D4F5">
                      <wp:simplePos x="0" y="0"/>
                      <wp:positionH relativeFrom="column">
                        <wp:posOffset>2168525</wp:posOffset>
                      </wp:positionH>
                      <wp:positionV relativeFrom="paragraph">
                        <wp:posOffset>207010</wp:posOffset>
                      </wp:positionV>
                      <wp:extent cx="1285875" cy="505460"/>
                      <wp:effectExtent l="0" t="0" r="28575" b="27940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5875" cy="50546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F24C6C" w:rsidRPr="00E35FB4" w:rsidRDefault="00F24C6C" w:rsidP="00F24C6C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pert+ (n=4</w:t>
                                  </w: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  <w:p w:rsidR="00F24C6C" w:rsidRPr="00E35FB4" w:rsidRDefault="00F24C6C" w:rsidP="00F24C6C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Xpert</w:t>
                                  </w: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error </w:t>
                                  </w: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(n=1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" o:spid="_x0000_s1035" style="position:absolute;left:0;text-align:left;margin-left:170.75pt;margin-top:16.3pt;width:101.25pt;height:39.8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" fillcolor="window" strokecolor="windowText" strokeweight="1pt">
                      <v:textbox>
                        <w:txbxContent>
                          <w:p w:rsidR="00F24C6C" w:rsidRPr="00E35FB4" w:rsidRDefault="00F24C6C" w:rsidP="00F24C6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X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ert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+ (n=4</w:t>
                            </w:r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F24C6C" w:rsidRPr="00E35FB4" w:rsidRDefault="00F24C6C" w:rsidP="00F24C6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Xpert</w:t>
                            </w:r>
                            <w:proofErr w:type="spellEnd"/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rror </w:t>
                            </w:r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1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E12D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7249BA9" wp14:editId="6274885F">
                      <wp:simplePos x="0" y="0"/>
                      <wp:positionH relativeFrom="column">
                        <wp:posOffset>-415290</wp:posOffset>
                      </wp:positionH>
                      <wp:positionV relativeFrom="paragraph">
                        <wp:posOffset>216535</wp:posOffset>
                      </wp:positionV>
                      <wp:extent cx="1083945" cy="505460"/>
                      <wp:effectExtent l="0" t="0" r="20955" b="27940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3945" cy="50546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F24C6C" w:rsidRPr="00E35FB4" w:rsidRDefault="00F24C6C" w:rsidP="00F24C6C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pert+ (n=56</w:t>
                                  </w: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  <w:p w:rsidR="00F24C6C" w:rsidRPr="00E35FB4" w:rsidRDefault="00F24C6C" w:rsidP="00F24C6C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2" o:spid="_x0000_s1036" style="position:absolute;left:0;text-align:left;margin-left:-32.7pt;margin-top:17.05pt;width:85.35pt;height:39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" fillcolor="window" strokecolor="windowText" strokeweight="1pt">
                      <v:textbox>
                        <w:txbxContent>
                          <w:p w:rsidR="00F24C6C" w:rsidRPr="00E35FB4" w:rsidRDefault="00F24C6C" w:rsidP="00F24C6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X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ert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+ (n=56</w:t>
                            </w:r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F24C6C" w:rsidRPr="00E35FB4" w:rsidRDefault="00F24C6C" w:rsidP="00F24C6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E12D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BA08685" wp14:editId="48556645">
                      <wp:simplePos x="0" y="0"/>
                      <wp:positionH relativeFrom="column">
                        <wp:posOffset>3572540</wp:posOffset>
                      </wp:positionH>
                      <wp:positionV relativeFrom="paragraph">
                        <wp:posOffset>217702</wp:posOffset>
                      </wp:positionV>
                      <wp:extent cx="1073888" cy="505460"/>
                      <wp:effectExtent l="0" t="0" r="12065" b="27940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3888" cy="50546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F24C6C" w:rsidRPr="00E35FB4" w:rsidRDefault="00F24C6C" w:rsidP="00F24C6C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pert+ (n=3</w:t>
                                  </w:r>
                                  <w:r w:rsidRPr="00E35FB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  <w:p w:rsidR="00F24C6C" w:rsidRPr="00E35FB4" w:rsidRDefault="00F24C6C" w:rsidP="00F24C6C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1" o:spid="_x0000_s1037" style="position:absolute;left:0;text-align:left;margin-left:281.3pt;margin-top:17.15pt;width:84.55pt;height:39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" fillcolor="window" strokecolor="windowText" strokeweight="1pt">
                      <v:textbox>
                        <w:txbxContent>
                          <w:p w:rsidR="00F24C6C" w:rsidRPr="00E35FB4" w:rsidRDefault="00F24C6C" w:rsidP="00F24C6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X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ert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+ (n=3</w:t>
                            </w:r>
                            <w:r w:rsidRPr="00E35F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F24C6C" w:rsidRPr="00E35FB4" w:rsidRDefault="00F24C6C" w:rsidP="00F24C6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:rsidR="00F24C6C" w:rsidRDefault="00F24C6C" w:rsidP="00F24C6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24C6C" w:rsidRDefault="00F24C6C" w:rsidP="00F24C6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E30BA" w:rsidRPr="00812B69" w:rsidRDefault="00F24C6C" w:rsidP="00BF13BE">
            <w:pPr>
              <w:spacing w:line="360" w:lineRule="auto"/>
              <w:jc w:val="both"/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ure-1: </w:t>
            </w:r>
            <w:r w:rsidR="00BF13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lowchart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Xpert </w:t>
            </w:r>
            <w:r w:rsidR="00BF13BE">
              <w:rPr>
                <w:rFonts w:ascii="Times New Roman" w:hAnsi="Times New Roman" w:cs="Times New Roman"/>
                <w:b/>
                <w:sz w:val="24"/>
                <w:szCs w:val="24"/>
              </w:rPr>
              <w:t>diagnostic accuracy stud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 </w:t>
            </w:r>
          </w:p>
        </w:tc>
      </w:tr>
      <w:tr w:rsidR="005E1CD2" w:rsidRPr="005E1CD2" w:rsidTr="00004A54">
        <w:tc>
          <w:tcPr>
            <w:tcW w:w="2230" w:type="dxa"/>
            <w:tcBorders>
              <w:top w:val="nil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Test result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3B6A68" w:rsidRDefault="00CB23C7" w:rsidP="00AE1C81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3C7">
              <w:rPr>
                <w:rFonts w:ascii="Times New Roman" w:hAnsi="Times New Roman" w:cs="Times New Roman"/>
                <w:sz w:val="24"/>
                <w:szCs w:val="24"/>
              </w:rPr>
              <w:t xml:space="preserve">Patients were subjected for cytological examinations </w:t>
            </w:r>
            <w:r w:rsidR="00D93127">
              <w:rPr>
                <w:rFonts w:ascii="Times New Roman" w:hAnsi="Times New Roman" w:cs="Times New Roman"/>
                <w:sz w:val="24"/>
                <w:szCs w:val="24"/>
              </w:rPr>
              <w:t>followed by</w:t>
            </w:r>
            <w:r w:rsidRPr="00CB23C7">
              <w:rPr>
                <w:rFonts w:ascii="Times New Roman" w:hAnsi="Times New Roman" w:cs="Times New Roman"/>
                <w:sz w:val="24"/>
                <w:szCs w:val="24"/>
              </w:rPr>
              <w:t xml:space="preserve"> smear microscopy on the </w:t>
            </w:r>
            <w:r w:rsidR="00DC70A9">
              <w:rPr>
                <w:rFonts w:ascii="Times New Roman" w:hAnsi="Times New Roman" w:cs="Times New Roman"/>
                <w:sz w:val="24"/>
                <w:szCs w:val="24"/>
              </w:rPr>
              <w:t xml:space="preserve">spot of sample collections. </w:t>
            </w:r>
            <w:r w:rsidRPr="00CB23C7">
              <w:rPr>
                <w:rFonts w:ascii="Times New Roman" w:hAnsi="Times New Roman" w:cs="Times New Roman"/>
                <w:sz w:val="24"/>
                <w:szCs w:val="24"/>
              </w:rPr>
              <w:t>Culture was performed within 2 days of sample collection while Xpert tests were performed from frozen sample after a median</w:t>
            </w:r>
            <w:r w:rsidR="00D931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23C7">
              <w:rPr>
                <w:rFonts w:ascii="Times New Roman" w:hAnsi="Times New Roman" w:cs="Times New Roman"/>
                <w:sz w:val="24"/>
                <w:szCs w:val="24"/>
              </w:rPr>
              <w:t xml:space="preserve">(IQR) delay of </w:t>
            </w:r>
            <w:r w:rsidRPr="00CB2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30-45) days.</w:t>
            </w:r>
            <w:r w:rsidR="003B6A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 w:rsidR="0035788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5E1CD2" w:rsidRPr="005E1CD2" w:rsidTr="00004A54">
        <w:tc>
          <w:tcPr>
            <w:tcW w:w="2230" w:type="dxa"/>
            <w:tcBorders>
              <w:top w:val="nil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4E559E" w:rsidRDefault="00CF3F77" w:rsidP="004E559E">
            <w:pPr>
              <w:spacing w:line="360" w:lineRule="auto"/>
              <w:jc w:val="both"/>
            </w:pPr>
            <w:hyperlink r:id="rId9" w:tgtFrame="hoofd" w:history="1">
              <w:r w:rsidR="00CE0C89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Based</w:t>
              </w:r>
            </w:hyperlink>
            <w:r w:rsidR="00CE0C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n cytology result, </w:t>
            </w:r>
            <w:r w:rsidR="00CE0C89" w:rsidRPr="00334EFF">
              <w:rPr>
                <w:rFonts w:ascii="Times New Roman" w:hAnsi="Times New Roman" w:cs="Times New Roman"/>
                <w:sz w:val="24"/>
                <w:szCs w:val="24"/>
              </w:rPr>
              <w:t xml:space="preserve">67% (96/143) </w:t>
            </w:r>
            <w:r w:rsidR="00CE0C89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CE0C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udy participants were classified as TBL cases. </w:t>
            </w:r>
            <w:r w:rsidR="00CE0C89" w:rsidRPr="00334EFF">
              <w:rPr>
                <w:rFonts w:ascii="Times New Roman" w:hAnsi="Times New Roman" w:cs="Times New Roman"/>
                <w:sz w:val="24"/>
                <w:szCs w:val="24"/>
              </w:rPr>
              <w:t>The other diagnoses reported were chronic inflammation in 11.2% (16/143), suppurative abscess in 10.5% (15/143), reactive lymphadenitis in 7.7% (11/143) and malignancy in 3.5% (5/143).</w:t>
            </w:r>
            <w:r w:rsidR="00CE0C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767F">
              <w:rPr>
                <w:rFonts w:ascii="Times New Roman" w:hAnsi="Times New Roman" w:cs="Times New Roman"/>
                <w:sz w:val="24"/>
                <w:szCs w:val="24"/>
              </w:rPr>
              <w:t xml:space="preserve">Xpert yielded a positive result in </w:t>
            </w:r>
            <w:r w:rsidR="000D767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4 and 66.7 percent of TBL and s</w:t>
            </w:r>
            <w:r w:rsidR="000D767F" w:rsidRPr="000D767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ppurative abscess</w:t>
            </w:r>
            <w:r w:rsidR="000D767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 xml:space="preserve"> </w:t>
            </w:r>
            <w:r w:rsidR="000D767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lastRenderedPageBreak/>
              <w:t xml:space="preserve">cases respectively. </w:t>
            </w:r>
            <w:r w:rsidR="004E559E" w:rsidRPr="00C71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Xpert positivity rate was highest in aspirates with caseous appearance (69% (40/58)), and lowest in blood stained aspirates (41.7% (5/12)), although these differences were statistically not significant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 </w:t>
            </w:r>
          </w:p>
        </w:tc>
      </w:tr>
      <w:tr w:rsidR="005E1CD2" w:rsidRPr="005E1CD2" w:rsidTr="00004A54">
        <w:tc>
          <w:tcPr>
            <w:tcW w:w="2230" w:type="dxa"/>
            <w:tcBorders>
              <w:top w:val="nil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 </w:t>
            </w:r>
          </w:p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B8009A" w:rsidRPr="00B8009A" w:rsidRDefault="008B67DB" w:rsidP="00B8009A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CA"/>
              </w:rPr>
            </w:pPr>
            <w:r w:rsidRPr="008B67D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CA"/>
              </w:rPr>
              <w:t xml:space="preserve">Xpert test result versus composite reference standard for the diagnosis of TBL in </w:t>
            </w:r>
            <w:r w:rsidR="0019418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CA"/>
              </w:rPr>
              <w:t>135</w:t>
            </w:r>
            <w:r w:rsidRPr="008B67D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CA"/>
              </w:rPr>
              <w:t xml:space="preserve"> lymph node aspirates.</w:t>
            </w:r>
          </w:p>
          <w:tbl>
            <w:tblPr>
              <w:tblStyle w:val="TableGrid"/>
              <w:tblW w:w="0" w:type="auto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87"/>
              <w:gridCol w:w="1362"/>
              <w:gridCol w:w="2239"/>
              <w:gridCol w:w="2224"/>
              <w:gridCol w:w="1363"/>
            </w:tblGrid>
            <w:tr w:rsidR="00B8009A" w:rsidRPr="001C1CD7" w:rsidTr="00EB7428">
              <w:tc>
                <w:tcPr>
                  <w:tcW w:w="1787" w:type="dxa"/>
                  <w:tcBorders>
                    <w:top w:val="single" w:sz="4" w:space="0" w:color="auto"/>
                    <w:bottom w:val="nil"/>
                  </w:tcBorders>
                </w:tcPr>
                <w:p w:rsidR="00B8009A" w:rsidRPr="008B67DB" w:rsidRDefault="00B8009A" w:rsidP="00B23831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362" w:type="dxa"/>
                  <w:tcBorders>
                    <w:top w:val="single" w:sz="4" w:space="0" w:color="auto"/>
                    <w:bottom w:val="nil"/>
                  </w:tcBorders>
                </w:tcPr>
                <w:p w:rsidR="00B8009A" w:rsidRPr="008B67DB" w:rsidRDefault="00B8009A" w:rsidP="00B23831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4463" w:type="dxa"/>
                  <w:gridSpan w:val="2"/>
                  <w:tcBorders>
                    <w:top w:val="single" w:sz="4" w:space="0" w:color="auto"/>
                    <w:bottom w:val="nil"/>
                  </w:tcBorders>
                </w:tcPr>
                <w:p w:rsidR="00B8009A" w:rsidRPr="001C1CD7" w:rsidRDefault="00B8009A" w:rsidP="00B8773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1C1CD7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Reference standard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*</w:t>
                  </w:r>
                </w:p>
              </w:tc>
              <w:tc>
                <w:tcPr>
                  <w:tcW w:w="1363" w:type="dxa"/>
                  <w:tcBorders>
                    <w:top w:val="single" w:sz="4" w:space="0" w:color="auto"/>
                    <w:bottom w:val="nil"/>
                  </w:tcBorders>
                </w:tcPr>
                <w:p w:rsidR="00B8009A" w:rsidRPr="001C1CD7" w:rsidRDefault="00B8009A" w:rsidP="00B23831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  <w:tr w:rsidR="00B8009A" w:rsidRPr="001C1CD7" w:rsidTr="00EB7428">
              <w:tc>
                <w:tcPr>
                  <w:tcW w:w="1787" w:type="dxa"/>
                  <w:tcBorders>
                    <w:top w:val="nil"/>
                    <w:bottom w:val="single" w:sz="4" w:space="0" w:color="auto"/>
                  </w:tcBorders>
                </w:tcPr>
                <w:p w:rsidR="00B8009A" w:rsidRPr="001C1CD7" w:rsidRDefault="00B8009A" w:rsidP="00B23831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362" w:type="dxa"/>
                  <w:tcBorders>
                    <w:top w:val="nil"/>
                    <w:bottom w:val="single" w:sz="4" w:space="0" w:color="auto"/>
                  </w:tcBorders>
                </w:tcPr>
                <w:p w:rsidR="00B8009A" w:rsidRPr="001C1CD7" w:rsidRDefault="00B8009A" w:rsidP="00B23831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239" w:type="dxa"/>
                  <w:tcBorders>
                    <w:top w:val="nil"/>
                    <w:bottom w:val="single" w:sz="4" w:space="0" w:color="auto"/>
                  </w:tcBorders>
                </w:tcPr>
                <w:p w:rsidR="00B8009A" w:rsidRPr="001C1CD7" w:rsidRDefault="00B8009A" w:rsidP="00B23831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1CD7">
                    <w:rPr>
                      <w:rFonts w:ascii="Times New Roman" w:hAnsi="Times New Roman" w:cs="Times New Roman"/>
                      <w:sz w:val="24"/>
                      <w:szCs w:val="24"/>
                    </w:rPr>
                    <w:t>Positive</w:t>
                  </w:r>
                </w:p>
              </w:tc>
              <w:tc>
                <w:tcPr>
                  <w:tcW w:w="2224" w:type="dxa"/>
                  <w:tcBorders>
                    <w:top w:val="nil"/>
                    <w:bottom w:val="single" w:sz="4" w:space="0" w:color="auto"/>
                  </w:tcBorders>
                </w:tcPr>
                <w:p w:rsidR="00B8009A" w:rsidRPr="001C1CD7" w:rsidRDefault="00B8009A" w:rsidP="00B23831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1CD7">
                    <w:rPr>
                      <w:rFonts w:ascii="Times New Roman" w:hAnsi="Times New Roman" w:cs="Times New Roman"/>
                      <w:sz w:val="24"/>
                      <w:szCs w:val="24"/>
                    </w:rPr>
                    <w:t>Negative</w:t>
                  </w:r>
                </w:p>
              </w:tc>
              <w:tc>
                <w:tcPr>
                  <w:tcW w:w="1363" w:type="dxa"/>
                  <w:tcBorders>
                    <w:top w:val="nil"/>
                    <w:bottom w:val="single" w:sz="4" w:space="0" w:color="auto"/>
                  </w:tcBorders>
                </w:tcPr>
                <w:p w:rsidR="00B8009A" w:rsidRPr="001C1CD7" w:rsidRDefault="00B8009A" w:rsidP="00B23831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1CD7">
                    <w:rPr>
                      <w:rFonts w:ascii="Times New Roman" w:hAnsi="Times New Roman" w:cs="Times New Roman"/>
                      <w:sz w:val="24"/>
                      <w:szCs w:val="24"/>
                    </w:rPr>
                    <w:t>Total</w:t>
                  </w:r>
                </w:p>
              </w:tc>
            </w:tr>
            <w:tr w:rsidR="00B8009A" w:rsidRPr="001C1CD7" w:rsidTr="00EB7428">
              <w:tc>
                <w:tcPr>
                  <w:tcW w:w="1787" w:type="dxa"/>
                  <w:vMerge w:val="restart"/>
                  <w:tcBorders>
                    <w:top w:val="single" w:sz="4" w:space="0" w:color="auto"/>
                  </w:tcBorders>
                </w:tcPr>
                <w:p w:rsidR="00B8009A" w:rsidRPr="001C1CD7" w:rsidRDefault="00B8009A" w:rsidP="00B23831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1C1CD7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Xpert test </w:t>
                  </w:r>
                </w:p>
              </w:tc>
              <w:tc>
                <w:tcPr>
                  <w:tcW w:w="1362" w:type="dxa"/>
                  <w:tcBorders>
                    <w:top w:val="single" w:sz="4" w:space="0" w:color="auto"/>
                  </w:tcBorders>
                </w:tcPr>
                <w:p w:rsidR="00B8009A" w:rsidRPr="001C1CD7" w:rsidRDefault="00B8009A" w:rsidP="00B23831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1CD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Positive </w:t>
                  </w:r>
                </w:p>
              </w:tc>
              <w:tc>
                <w:tcPr>
                  <w:tcW w:w="2239" w:type="dxa"/>
                  <w:tcBorders>
                    <w:top w:val="single" w:sz="4" w:space="0" w:color="auto"/>
                  </w:tcBorders>
                </w:tcPr>
                <w:p w:rsidR="00B8009A" w:rsidRPr="001C1CD7" w:rsidRDefault="00B8009A" w:rsidP="00B23831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79</w:t>
                  </w:r>
                </w:p>
              </w:tc>
              <w:tc>
                <w:tcPr>
                  <w:tcW w:w="2224" w:type="dxa"/>
                  <w:tcBorders>
                    <w:top w:val="single" w:sz="4" w:space="0" w:color="auto"/>
                  </w:tcBorders>
                </w:tcPr>
                <w:p w:rsidR="00B8009A" w:rsidRPr="001C1CD7" w:rsidRDefault="00B8009A" w:rsidP="00B23831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363" w:type="dxa"/>
                  <w:tcBorders>
                    <w:top w:val="single" w:sz="4" w:space="0" w:color="auto"/>
                  </w:tcBorders>
                </w:tcPr>
                <w:p w:rsidR="00B8009A" w:rsidRPr="001C1CD7" w:rsidRDefault="00B8009A" w:rsidP="00B23831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1CD7">
                    <w:rPr>
                      <w:rFonts w:ascii="Times New Roman" w:hAnsi="Times New Roman" w:cs="Times New Roman"/>
                      <w:sz w:val="24"/>
                      <w:szCs w:val="24"/>
                    </w:rPr>
                    <w:t>8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</w:tr>
            <w:tr w:rsidR="00B8009A" w:rsidRPr="001C1CD7" w:rsidTr="00EB7428">
              <w:tc>
                <w:tcPr>
                  <w:tcW w:w="1787" w:type="dxa"/>
                  <w:vMerge/>
                </w:tcPr>
                <w:p w:rsidR="00B8009A" w:rsidRPr="001C1CD7" w:rsidRDefault="00B8009A" w:rsidP="00B23831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362" w:type="dxa"/>
                </w:tcPr>
                <w:p w:rsidR="00B8009A" w:rsidRPr="001C1CD7" w:rsidRDefault="00B8009A" w:rsidP="00B23831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1CD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Negative </w:t>
                  </w:r>
                </w:p>
              </w:tc>
              <w:tc>
                <w:tcPr>
                  <w:tcW w:w="2239" w:type="dxa"/>
                </w:tcPr>
                <w:p w:rsidR="00B8009A" w:rsidRPr="001C1CD7" w:rsidRDefault="00B8009A" w:rsidP="00B23831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1CD7">
                    <w:rPr>
                      <w:rFonts w:ascii="Times New Roman" w:hAnsi="Times New Roman" w:cs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2224" w:type="dxa"/>
                </w:tcPr>
                <w:p w:rsidR="00B8009A" w:rsidRPr="001C1CD7" w:rsidRDefault="00B8009A" w:rsidP="00B23831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1CD7"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363" w:type="dxa"/>
                </w:tcPr>
                <w:p w:rsidR="00B8009A" w:rsidRPr="001C1CD7" w:rsidRDefault="00B8009A" w:rsidP="00B23831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1CD7"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  <w:tr w:rsidR="00B8009A" w:rsidRPr="008B67DB" w:rsidTr="00EB7428">
              <w:tc>
                <w:tcPr>
                  <w:tcW w:w="1787" w:type="dxa"/>
                </w:tcPr>
                <w:p w:rsidR="00B8009A" w:rsidRPr="001C1CD7" w:rsidRDefault="00B8009A" w:rsidP="00B23831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362" w:type="dxa"/>
                </w:tcPr>
                <w:p w:rsidR="00B8009A" w:rsidRPr="001C1CD7" w:rsidRDefault="00B8009A" w:rsidP="00B23831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1CD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Total </w:t>
                  </w:r>
                </w:p>
              </w:tc>
              <w:tc>
                <w:tcPr>
                  <w:tcW w:w="2239" w:type="dxa"/>
                </w:tcPr>
                <w:p w:rsidR="00B8009A" w:rsidRPr="001C1CD7" w:rsidRDefault="00B8009A" w:rsidP="00B23831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1CD7">
                    <w:rPr>
                      <w:rFonts w:ascii="Times New Roman" w:hAnsi="Times New Roman" w:cs="Times New Roman"/>
                      <w:sz w:val="24"/>
                      <w:szCs w:val="24"/>
                    </w:rPr>
                    <w:t>9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2224" w:type="dxa"/>
                </w:tcPr>
                <w:p w:rsidR="00B8009A" w:rsidRPr="001C1CD7" w:rsidRDefault="00B8009A" w:rsidP="00B23831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5</w:t>
                  </w:r>
                </w:p>
              </w:tc>
              <w:tc>
                <w:tcPr>
                  <w:tcW w:w="1363" w:type="dxa"/>
                </w:tcPr>
                <w:p w:rsidR="00B8009A" w:rsidRPr="008B67DB" w:rsidRDefault="00B8009A" w:rsidP="00B23831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1CD7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5</w:t>
                  </w:r>
                </w:p>
              </w:tc>
            </w:tr>
          </w:tbl>
          <w:p w:rsidR="002E30BA" w:rsidRPr="00B8009A" w:rsidRDefault="00B8009A" w:rsidP="00B8009A"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213D61">
              <w:rPr>
                <w:rFonts w:ascii="Times New Roman" w:hAnsi="Times New Roman" w:cs="Times New Roman"/>
                <w:sz w:val="24"/>
                <w:szCs w:val="24"/>
              </w:rPr>
              <w:t>The reference stand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 </w:t>
            </w:r>
            <w:r w:rsidRPr="00213D61">
              <w:rPr>
                <w:rFonts w:ascii="Times New Roman" w:hAnsi="Times New Roman" w:cs="Times New Roman"/>
                <w:sz w:val="24"/>
                <w:szCs w:val="24"/>
              </w:rPr>
              <w:t xml:space="preserve">was culture for </w:t>
            </w:r>
            <w:r w:rsidRPr="00213D6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tuberculosis </w:t>
            </w:r>
            <w:r w:rsidRPr="00213D61">
              <w:rPr>
                <w:rFonts w:ascii="Times New Roman" w:hAnsi="Times New Roman" w:cs="Times New Roman"/>
                <w:sz w:val="24"/>
                <w:szCs w:val="24"/>
              </w:rPr>
              <w:t xml:space="preserve">and/or smear microscopy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id fast bacilli (</w:t>
            </w:r>
            <w:r w:rsidRPr="00213D61">
              <w:rPr>
                <w:rFonts w:ascii="Times New Roman" w:hAnsi="Times New Roman" w:cs="Times New Roman"/>
                <w:sz w:val="24"/>
                <w:szCs w:val="24"/>
              </w:rPr>
              <w:t>AF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.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5E1CD2" w:rsidRPr="005E1CD2" w:rsidTr="00004A54">
        <w:tc>
          <w:tcPr>
            <w:tcW w:w="2230" w:type="dxa"/>
            <w:tcBorders>
              <w:top w:val="nil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CF3F77" w:rsidP="0053764B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0" w:tgtFrame="hoofd" w:history="1">
              <w:r w:rsidR="008B67DB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No adverse event</w:t>
              </w:r>
              <w:r w:rsidR="002E30BA" w:rsidRPr="005E1CD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 xml:space="preserve"> </w:t>
              </w:r>
              <w:r w:rsidR="008B67DB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 xml:space="preserve">while </w:t>
              </w:r>
              <w:r w:rsidR="002E30BA" w:rsidRPr="005E1CD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 xml:space="preserve">performing </w:t>
              </w:r>
              <w:r w:rsidR="008B67DB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any</w:t>
              </w:r>
            </w:hyperlink>
            <w:r w:rsidR="008B67D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f the tests included in this study. </w:t>
            </w:r>
            <w:r w:rsidR="0053764B" w:rsidRPr="00E12929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 xml:space="preserve">Occasionally a small bleeding and some discomforts/pains </w:t>
            </w:r>
            <w:r w:rsidR="0053764B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 xml:space="preserve">were observed </w:t>
            </w:r>
            <w:r w:rsidR="0053764B" w:rsidRPr="00E12929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 xml:space="preserve">during collection of </w:t>
            </w:r>
            <w:r w:rsidR="0053764B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 xml:space="preserve">fine needle aspirates </w:t>
            </w:r>
            <w:r w:rsidR="0053764B" w:rsidRPr="00E12929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 xml:space="preserve">which can be taken care of by the </w:t>
            </w:r>
            <w:r w:rsidR="0053764B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clinicians</w:t>
            </w:r>
            <w:r w:rsidR="0053764B" w:rsidRPr="00E12929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5E1CD2" w:rsidRPr="005E1CD2" w:rsidTr="00004A54">
        <w:tc>
          <w:tcPr>
            <w:tcW w:w="2230" w:type="dxa"/>
            <w:tcBorders>
              <w:top w:val="nil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stimate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9939B4" w:rsidRDefault="009939B4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39B4">
              <w:rPr>
                <w:rFonts w:ascii="Times New Roman" w:hAnsi="Times New Roman" w:cs="Times New Roman"/>
                <w:sz w:val="24"/>
                <w:szCs w:val="24"/>
              </w:rPr>
              <w:t xml:space="preserve">Diagnostic accuracy of </w:t>
            </w:r>
            <w:r w:rsidRPr="009939B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cytology and Xpert </w:t>
            </w:r>
            <w:r w:rsidRPr="009939B4">
              <w:rPr>
                <w:rFonts w:ascii="Times New Roman" w:hAnsi="Times New Roman" w:cs="Times New Roman"/>
                <w:sz w:val="24"/>
                <w:szCs w:val="24"/>
              </w:rPr>
              <w:t>test as compared to composite reference standard (culture and/or smear microscopy)</w:t>
            </w:r>
            <w:r w:rsidR="00801675">
              <w:rPr>
                <w:rFonts w:ascii="Times New Roman" w:hAnsi="Times New Roman" w:cs="Times New Roman"/>
                <w:sz w:val="24"/>
                <w:szCs w:val="24"/>
              </w:rPr>
              <w:t xml:space="preserve"> are given in </w:t>
            </w:r>
            <w:r w:rsidR="001C516B">
              <w:rPr>
                <w:rFonts w:ascii="Times New Roman" w:hAnsi="Times New Roman" w:cs="Times New Roman"/>
                <w:b/>
                <w:sz w:val="24"/>
                <w:szCs w:val="24"/>
              </w:rPr>
              <w:t>Table-2</w:t>
            </w:r>
            <w:r w:rsidR="00801675" w:rsidRPr="001C516B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8016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56D9">
              <w:rPr>
                <w:rFonts w:ascii="Times New Roman" w:hAnsi="Times New Roman" w:cs="Times New Roman"/>
                <w:sz w:val="24"/>
                <w:szCs w:val="24"/>
              </w:rPr>
              <w:t>The sensitivity and specificity (with 95% confidence interval) were 87.8</w:t>
            </w:r>
            <w:r w:rsidR="00B956D9" w:rsidRPr="002F788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B956D9">
              <w:rPr>
                <w:rFonts w:ascii="Times New Roman" w:hAnsi="Times New Roman" w:cs="Times New Roman"/>
                <w:sz w:val="24"/>
                <w:szCs w:val="24"/>
              </w:rPr>
              <w:t xml:space="preserve"> [81.0 - 94.5] and 91.1</w:t>
            </w:r>
            <w:r w:rsidR="00B956D9" w:rsidRPr="002F788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B956D9">
              <w:rPr>
                <w:rFonts w:ascii="Times New Roman" w:hAnsi="Times New Roman" w:cs="Times New Roman"/>
                <w:sz w:val="24"/>
                <w:szCs w:val="24"/>
              </w:rPr>
              <w:t xml:space="preserve"> [82.8- 99.4] for Xpert and </w:t>
            </w:r>
            <w:r w:rsidR="009B40E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B956D9" w:rsidRPr="002F788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9B40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56D9">
              <w:rPr>
                <w:rFonts w:ascii="Times New Roman" w:hAnsi="Times New Roman" w:cs="Times New Roman"/>
                <w:sz w:val="24"/>
                <w:szCs w:val="24"/>
              </w:rPr>
              <w:t>[72.1 - 88.3] and 57.8</w:t>
            </w:r>
            <w:r w:rsidR="00B956D9" w:rsidRPr="002F788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9B40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56D9">
              <w:rPr>
                <w:rFonts w:ascii="Times New Roman" w:hAnsi="Times New Roman" w:cs="Times New Roman"/>
                <w:sz w:val="24"/>
                <w:szCs w:val="24"/>
              </w:rPr>
              <w:t xml:space="preserve">[43.3 - 72.2] for cytology respectively.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5E1CD2" w:rsidRPr="005E1CD2" w:rsidTr="00004A54">
        <w:tc>
          <w:tcPr>
            <w:tcW w:w="2230" w:type="dxa"/>
            <w:tcBorders>
              <w:top w:val="nil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AF0828" w:rsidRDefault="00AF0828" w:rsidP="0019418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0828">
              <w:rPr>
                <w:rFonts w:ascii="Times New Roman" w:hAnsi="Times New Roman" w:cs="Times New Roman"/>
                <w:sz w:val="24"/>
                <w:szCs w:val="24"/>
              </w:rPr>
              <w:t xml:space="preserve">Xpert </w:t>
            </w:r>
            <w:r w:rsidR="00194180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  <w:r w:rsidRPr="00AF0828">
              <w:rPr>
                <w:rFonts w:ascii="Times New Roman" w:hAnsi="Times New Roman" w:cs="Times New Roman"/>
                <w:sz w:val="24"/>
                <w:szCs w:val="24"/>
              </w:rPr>
              <w:t xml:space="preserve"> test results (not clearly positive or negative) were observed only in 1.4% (2/143) </w:t>
            </w:r>
            <w:r w:rsidRPr="00AF08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f tests performed. Contaminated cultures and </w:t>
            </w:r>
            <w:r w:rsidR="00B062D6">
              <w:rPr>
                <w:rFonts w:ascii="Times New Roman" w:hAnsi="Times New Roman" w:cs="Times New Roman"/>
                <w:sz w:val="24"/>
                <w:szCs w:val="24"/>
              </w:rPr>
              <w:t>invalid Xpert</w:t>
            </w:r>
            <w:r w:rsidRPr="00AF0828">
              <w:rPr>
                <w:rFonts w:ascii="Times New Roman" w:hAnsi="Times New Roman" w:cs="Times New Roman"/>
                <w:sz w:val="24"/>
                <w:szCs w:val="24"/>
              </w:rPr>
              <w:t xml:space="preserve"> results were excluded from the sensitivity and specifi</w:t>
            </w:r>
            <w:r w:rsidR="00B062D6">
              <w:rPr>
                <w:rFonts w:ascii="Times New Roman" w:hAnsi="Times New Roman" w:cs="Times New Roman"/>
                <w:sz w:val="24"/>
                <w:szCs w:val="24"/>
              </w:rPr>
              <w:t>city calculations</w:t>
            </w:r>
            <w:r w:rsidRPr="00AF082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 </w:t>
            </w:r>
          </w:p>
        </w:tc>
      </w:tr>
      <w:tr w:rsidR="005E1CD2" w:rsidRPr="005E1CD2" w:rsidTr="00004A54">
        <w:tc>
          <w:tcPr>
            <w:tcW w:w="2230" w:type="dxa"/>
            <w:tcBorders>
              <w:top w:val="nil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7431F5" w:rsidRDefault="00A82872" w:rsidP="008170E3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431F5">
              <w:rPr>
                <w:rFonts w:ascii="Times New Roman" w:hAnsi="Times New Roman" w:cs="Times New Roman"/>
                <w:sz w:val="24"/>
                <w:szCs w:val="24"/>
              </w:rPr>
              <w:t>The diagnostic accuracy and utility of the Xpert may vary between subgroups of participants</w:t>
            </w:r>
            <w:r w:rsidR="00F94BD9" w:rsidRPr="007431F5">
              <w:rPr>
                <w:rFonts w:ascii="Times New Roman" w:hAnsi="Times New Roman" w:cs="Times New Roman"/>
                <w:sz w:val="24"/>
                <w:szCs w:val="24"/>
              </w:rPr>
              <w:t xml:space="preserve"> (e.g</w:t>
            </w:r>
            <w:r w:rsidRPr="007431F5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F94BD9" w:rsidRPr="007431F5">
              <w:rPr>
                <w:rFonts w:ascii="Times New Roman" w:hAnsi="Times New Roman" w:cs="Times New Roman"/>
                <w:sz w:val="24"/>
                <w:szCs w:val="24"/>
              </w:rPr>
              <w:t xml:space="preserve">HIV status). </w:t>
            </w:r>
            <w:r w:rsidR="008265D5" w:rsidRPr="007431F5">
              <w:rPr>
                <w:rFonts w:ascii="Times New Roman" w:hAnsi="Times New Roman" w:cs="Times New Roman"/>
                <w:sz w:val="24"/>
                <w:szCs w:val="24"/>
              </w:rPr>
              <w:t xml:space="preserve">Unfortunately we </w:t>
            </w:r>
            <w:r w:rsidR="009C01E1">
              <w:rPr>
                <w:rFonts w:ascii="Times New Roman" w:hAnsi="Times New Roman" w:cs="Times New Roman"/>
                <w:sz w:val="24"/>
                <w:szCs w:val="24"/>
              </w:rPr>
              <w:t>were unable to</w:t>
            </w:r>
            <w:r w:rsidR="008265D5" w:rsidRPr="007431F5">
              <w:rPr>
                <w:rFonts w:ascii="Times New Roman" w:hAnsi="Times New Roman" w:cs="Times New Roman"/>
                <w:sz w:val="24"/>
                <w:szCs w:val="24"/>
              </w:rPr>
              <w:t xml:space="preserve"> determine the</w:t>
            </w:r>
            <w:r w:rsidR="009C01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6E18">
              <w:rPr>
                <w:rFonts w:ascii="Times New Roman" w:hAnsi="Times New Roman" w:cs="Times New Roman"/>
                <w:sz w:val="24"/>
                <w:szCs w:val="24"/>
              </w:rPr>
              <w:t xml:space="preserve">diagnostic accuracy among subgroups. </w:t>
            </w:r>
            <w:r w:rsidR="008265D5" w:rsidRPr="007431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B54C3">
              <w:rPr>
                <w:rFonts w:ascii="Times New Roman" w:hAnsi="Times New Roman" w:cs="Times New Roman"/>
                <w:sz w:val="24"/>
                <w:szCs w:val="24"/>
              </w:rPr>
              <w:t xml:space="preserve">But we determined the </w:t>
            </w:r>
            <w:r w:rsidR="008265D5" w:rsidRPr="007431F5">
              <w:rPr>
                <w:rFonts w:ascii="Times New Roman" w:hAnsi="Times New Roman" w:cs="Times New Roman"/>
                <w:sz w:val="24"/>
                <w:szCs w:val="24"/>
              </w:rPr>
              <w:t xml:space="preserve">sensitivity of Xpert in smear negative and positive specimens.  </w:t>
            </w:r>
            <w:r w:rsidR="00C53146" w:rsidRPr="00580BF1">
              <w:rPr>
                <w:rFonts w:ascii="Times New Roman" w:hAnsi="Times New Roman" w:cs="Times New Roman"/>
                <w:sz w:val="24"/>
                <w:szCs w:val="24"/>
              </w:rPr>
              <w:t>When the culture positive results are stratified by AFB smear results,</w:t>
            </w:r>
            <w:r w:rsidR="00C53146">
              <w:rPr>
                <w:rFonts w:ascii="Times New Roman" w:hAnsi="Times New Roman" w:cs="Times New Roman"/>
                <w:sz w:val="24"/>
                <w:szCs w:val="24"/>
              </w:rPr>
              <w:t xml:space="preserve"> the sensitivity of Xpert was</w:t>
            </w:r>
            <w:r w:rsidR="00C53146" w:rsidRPr="000F07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3146">
              <w:rPr>
                <w:rFonts w:ascii="Times New Roman" w:hAnsi="Times New Roman" w:cs="Times New Roman"/>
                <w:sz w:val="24"/>
                <w:szCs w:val="24"/>
              </w:rPr>
              <w:t>91% (20/22) in smear-positive and 86.2% (56/65</w:t>
            </w:r>
            <w:r w:rsidR="00C53146" w:rsidRPr="000F074E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C53146">
              <w:rPr>
                <w:rFonts w:ascii="Times New Roman" w:hAnsi="Times New Roman" w:cs="Times New Roman"/>
                <w:sz w:val="24"/>
                <w:szCs w:val="24"/>
              </w:rPr>
              <w:t>in smear-negative</w:t>
            </w:r>
            <w:r w:rsidR="008170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5E1CD2" w:rsidRPr="005E1CD2" w:rsidTr="00004A54">
        <w:tc>
          <w:tcPr>
            <w:tcW w:w="2230" w:type="dxa"/>
            <w:tcBorders>
              <w:top w:val="nil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C35BC6" w:rsidRDefault="004622CF" w:rsidP="004622C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BC6">
              <w:rPr>
                <w:rFonts w:ascii="Times New Roman" w:hAnsi="Times New Roman" w:cs="Times New Roman"/>
                <w:sz w:val="24"/>
                <w:szCs w:val="24"/>
              </w:rPr>
              <w:t xml:space="preserve">Estimates of test reproducibility were </w:t>
            </w:r>
            <w:r w:rsidR="00741DB6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C35BC6">
              <w:rPr>
                <w:rFonts w:ascii="Times New Roman" w:hAnsi="Times New Roman" w:cs="Times New Roman"/>
                <w:sz w:val="24"/>
                <w:szCs w:val="24"/>
              </w:rPr>
              <w:t xml:space="preserve">done.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5E1CD2" w:rsidRPr="005E1CD2" w:rsidTr="00004A54">
        <w:tc>
          <w:tcPr>
            <w:tcW w:w="2230" w:type="dxa"/>
            <w:tcBorders>
              <w:top w:val="nil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SCUSSIO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9228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DC43BA" w:rsidP="0047218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re recently a number of studies were done to evaluat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ert</w:t>
            </w:r>
            <w:r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ssay using non-respiratory clinic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though the available data are </w:t>
            </w:r>
            <w:r w:rsidRPr="00827F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fficient to make an evidence based recommendation</w:t>
            </w:r>
            <w:r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bC1BdGVhaDwvQXV0aG9yPjxZZWFyPjIwMTI8L1llYXI+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</w:fldData>
              </w:fldChar>
            </w:r>
            <w:r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bC1BdGVhaDwvQXV0aG9yPjxZZWFyPjIwMTI8L1llYXI+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</w:fldData>
              </w:fldChar>
            </w:r>
            <w:r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827F0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9" w:tooltip="Al-Ateah, 2012 #9" w:history="1">
              <w:r w:rsidRPr="00827F0D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9</w:t>
              </w:r>
            </w:hyperlink>
            <w:r w:rsidRPr="00827F0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, </w:t>
            </w:r>
            <w:hyperlink w:anchor="_ENREF_12" w:tooltip="Biadglegne, 2014 #12" w:history="1">
              <w:r w:rsidRPr="00827F0D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12</w:t>
              </w:r>
            </w:hyperlink>
            <w:r w:rsidRPr="00827F0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, </w:t>
            </w:r>
            <w:hyperlink w:anchor="_ENREF_13" w:tooltip="Hillemann, 2011 #13" w:history="1">
              <w:r w:rsidRPr="00827F0D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13</w:t>
              </w:r>
            </w:hyperlink>
            <w:r w:rsidRPr="00827F0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47218E" w:rsidRPr="001664B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 Southwest Ethiopia, </w:t>
            </w:r>
            <w:r w:rsidR="0047218E" w:rsidRPr="001664B6">
              <w:rPr>
                <w:rFonts w:ascii="Times New Roman" w:hAnsi="Times New Roman" w:cs="Times New Roman"/>
                <w:sz w:val="24"/>
                <w:szCs w:val="24"/>
              </w:rPr>
              <w:t>the effectiveness of Xpert for diagnosing TBL and/or detection of drug resistance has not been conclusively demonstrated.</w:t>
            </w:r>
            <w:r w:rsidR="000025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77B2">
              <w:rPr>
                <w:rFonts w:ascii="Times New Roman" w:hAnsi="Times New Roman" w:cs="Times New Roman"/>
                <w:sz w:val="24"/>
                <w:szCs w:val="24"/>
              </w:rPr>
              <w:t xml:space="preserve">In this study, </w:t>
            </w:r>
            <w:r w:rsidR="004277B2" w:rsidRPr="00827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 evaluated the performance of Xpert for the diagnosis of TBL using routinely collected FNA samples</w:t>
            </w:r>
            <w:r w:rsidR="00427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160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se data suggest that </w:t>
            </w:r>
            <w:r w:rsidR="00160CEE" w:rsidRPr="00A94A4A">
              <w:rPr>
                <w:rFonts w:ascii="Times New Roman" w:eastAsia="AGaramondPro-Regular" w:hAnsi="Times New Roman" w:cs="Times New Roman"/>
                <w:sz w:val="24"/>
                <w:szCs w:val="24"/>
              </w:rPr>
              <w:t>Xpert</w:t>
            </w:r>
            <w:r w:rsidR="00160CEE">
              <w:rPr>
                <w:rFonts w:ascii="Times New Roman" w:eastAsia="AGaramondPro-Regular" w:hAnsi="Times New Roman" w:cs="Times New Roman"/>
                <w:sz w:val="24"/>
                <w:szCs w:val="24"/>
              </w:rPr>
              <w:t xml:space="preserve"> MTB/RIF</w:t>
            </w:r>
            <w:r w:rsidR="00160CEE" w:rsidRPr="00A94A4A">
              <w:rPr>
                <w:rFonts w:ascii="Times New Roman" w:eastAsia="AGaramondPro-Regular" w:hAnsi="Times New Roman" w:cs="Times New Roman"/>
                <w:sz w:val="24"/>
                <w:szCs w:val="24"/>
              </w:rPr>
              <w:t xml:space="preserve"> </w:t>
            </w:r>
            <w:r w:rsidR="00160CEE">
              <w:rPr>
                <w:rFonts w:ascii="Times New Roman" w:eastAsia="AGaramondPro-Regular" w:hAnsi="Times New Roman" w:cs="Times New Roman"/>
                <w:sz w:val="24"/>
                <w:szCs w:val="24"/>
              </w:rPr>
              <w:t xml:space="preserve">test </w:t>
            </w:r>
            <w:r w:rsidR="00160CEE" w:rsidRPr="00A94A4A">
              <w:rPr>
                <w:rFonts w:ascii="Times New Roman" w:eastAsia="AGaramondPro-Regular" w:hAnsi="Times New Roman" w:cs="Times New Roman"/>
                <w:sz w:val="24"/>
                <w:szCs w:val="24"/>
              </w:rPr>
              <w:t xml:space="preserve">is a useful tool for the detection of MTBC with high sensitivity and specificity </w:t>
            </w:r>
            <w:r w:rsidR="00160CEE">
              <w:rPr>
                <w:rFonts w:ascii="Times New Roman" w:eastAsia="AGaramondPro-Regular" w:hAnsi="Times New Roman" w:cs="Times New Roman"/>
                <w:sz w:val="24"/>
                <w:szCs w:val="24"/>
              </w:rPr>
              <w:t xml:space="preserve">on concentrated </w:t>
            </w:r>
            <w:r w:rsidR="00160CEE" w:rsidRPr="00A94A4A">
              <w:rPr>
                <w:rFonts w:ascii="Times New Roman" w:eastAsia="AGaramondPro-Regular" w:hAnsi="Times New Roman" w:cs="Times New Roman"/>
                <w:sz w:val="24"/>
                <w:szCs w:val="24"/>
              </w:rPr>
              <w:t>fine needle aspirate</w:t>
            </w:r>
            <w:r w:rsidR="00160CEE">
              <w:rPr>
                <w:rFonts w:ascii="Times New Roman" w:eastAsia="AGaramondPro-Regular" w:hAnsi="Times New Roman" w:cs="Times New Roman"/>
                <w:sz w:val="24"/>
                <w:szCs w:val="24"/>
              </w:rPr>
              <w:t xml:space="preserve"> with superior performance</w:t>
            </w:r>
            <w:r w:rsidR="00160CEE" w:rsidRPr="00A94A4A">
              <w:rPr>
                <w:rFonts w:ascii="Times New Roman" w:eastAsia="AGaramondPro-Regular" w:hAnsi="Times New Roman" w:cs="Times New Roman"/>
                <w:sz w:val="24"/>
                <w:szCs w:val="24"/>
              </w:rPr>
              <w:t xml:space="preserve"> as compared to cytology and smear microscopy</w:t>
            </w:r>
            <w:r w:rsidR="00160CEE">
              <w:rPr>
                <w:rFonts w:ascii="Times New Roman" w:eastAsia="AGaramondPro-Regular" w:hAnsi="Times New Roman" w:cs="Times New Roman"/>
                <w:sz w:val="24"/>
                <w:szCs w:val="24"/>
              </w:rPr>
              <w:t xml:space="preserve">. </w:t>
            </w:r>
            <w:r w:rsidR="00403874" w:rsidRPr="001664B6">
              <w:rPr>
                <w:rFonts w:ascii="Times New Roman" w:hAnsi="Times New Roman" w:cs="Times New Roman"/>
                <w:sz w:val="24"/>
                <w:szCs w:val="24"/>
              </w:rPr>
              <w:t xml:space="preserve">Xpert test </w:t>
            </w:r>
            <w:r w:rsidR="00403874">
              <w:rPr>
                <w:rFonts w:ascii="Times New Roman" w:hAnsi="Times New Roman" w:cs="Times New Roman"/>
                <w:sz w:val="24"/>
                <w:szCs w:val="24"/>
              </w:rPr>
              <w:t xml:space="preserve">also </w:t>
            </w:r>
            <w:r w:rsidR="00403874" w:rsidRPr="001664B6">
              <w:rPr>
                <w:rFonts w:ascii="Times New Roman" w:hAnsi="Times New Roman" w:cs="Times New Roman"/>
                <w:sz w:val="24"/>
                <w:szCs w:val="24"/>
              </w:rPr>
              <w:t>offers rapid detection of rifampicin resistant MTBC strains directly from the clinical sample, an important advantage over cytology and smear microscopy.</w:t>
            </w:r>
            <w:r w:rsidR="004038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20A8">
              <w:rPr>
                <w:rFonts w:ascii="Times New Roman" w:hAnsi="Times New Roman" w:cs="Times New Roman"/>
                <w:sz w:val="24"/>
                <w:szCs w:val="24"/>
              </w:rPr>
              <w:t xml:space="preserve">We suspect, Xpert assay would perform well in our settings and </w:t>
            </w:r>
            <w:r w:rsidR="00E420A8" w:rsidRPr="00A94A4A">
              <w:rPr>
                <w:rFonts w:ascii="Times New Roman" w:hAnsi="Times New Roman" w:cs="Times New Roman"/>
                <w:sz w:val="24"/>
                <w:szCs w:val="24"/>
              </w:rPr>
              <w:t xml:space="preserve">its implementation could </w:t>
            </w:r>
            <w:r w:rsidR="00E420A8">
              <w:rPr>
                <w:rFonts w:ascii="Times New Roman" w:hAnsi="Times New Roman" w:cs="Times New Roman"/>
                <w:sz w:val="24"/>
                <w:szCs w:val="24"/>
              </w:rPr>
              <w:t>significantly</w:t>
            </w:r>
            <w:r w:rsidR="00E420A8" w:rsidRPr="00A94A4A">
              <w:rPr>
                <w:rFonts w:ascii="Times New Roman" w:hAnsi="Times New Roman" w:cs="Times New Roman"/>
                <w:sz w:val="24"/>
                <w:szCs w:val="24"/>
              </w:rPr>
              <w:t xml:space="preserve"> improve the rap</w:t>
            </w:r>
            <w:r w:rsidR="00E420A8">
              <w:rPr>
                <w:rFonts w:ascii="Times New Roman" w:hAnsi="Times New Roman" w:cs="Times New Roman"/>
                <w:sz w:val="24"/>
                <w:szCs w:val="24"/>
              </w:rPr>
              <w:t>id diagnosis of TBL</w:t>
            </w:r>
            <w:r w:rsidR="00E420A8" w:rsidRPr="00A94A4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80"/>
              <w:right w:val="single" w:sz="8" w:space="0" w:color="00008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2E30BA" w:rsidRPr="005E1CD2" w:rsidRDefault="002E30BA" w:rsidP="005E1CD2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1C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</w:tbl>
    <w:p w:rsidR="002E30BA" w:rsidRDefault="002E30BA"/>
    <w:sectPr w:rsidR="002E30BA" w:rsidSect="002E30BA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3F77" w:rsidRDefault="00CF3F77" w:rsidP="00FF31EC">
      <w:pPr>
        <w:spacing w:after="0" w:line="240" w:lineRule="auto"/>
      </w:pPr>
      <w:r>
        <w:separator/>
      </w:r>
    </w:p>
  </w:endnote>
  <w:endnote w:type="continuationSeparator" w:id="0">
    <w:p w:rsidR="00CF3F77" w:rsidRDefault="00CF3F77" w:rsidP="00FF3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Garamond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583489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22C4" w:rsidRDefault="007A22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68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22C4" w:rsidRDefault="007A22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3F77" w:rsidRDefault="00CF3F77" w:rsidP="00FF31EC">
      <w:pPr>
        <w:spacing w:after="0" w:line="240" w:lineRule="auto"/>
      </w:pPr>
      <w:r>
        <w:separator/>
      </w:r>
    </w:p>
  </w:footnote>
  <w:footnote w:type="continuationSeparator" w:id="0">
    <w:p w:rsidR="00CF3F77" w:rsidRDefault="00CF3F77" w:rsidP="00FF31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0BA"/>
    <w:rsid w:val="000025C8"/>
    <w:rsid w:val="00004A54"/>
    <w:rsid w:val="000266AC"/>
    <w:rsid w:val="00037BEA"/>
    <w:rsid w:val="000430F7"/>
    <w:rsid w:val="000444DF"/>
    <w:rsid w:val="00056C32"/>
    <w:rsid w:val="00061A91"/>
    <w:rsid w:val="00096701"/>
    <w:rsid w:val="000C3A99"/>
    <w:rsid w:val="000D767F"/>
    <w:rsid w:val="000F34B4"/>
    <w:rsid w:val="000F36FD"/>
    <w:rsid w:val="000F4B5D"/>
    <w:rsid w:val="000F556E"/>
    <w:rsid w:val="000F70D5"/>
    <w:rsid w:val="00112791"/>
    <w:rsid w:val="001270DA"/>
    <w:rsid w:val="00144696"/>
    <w:rsid w:val="001500F9"/>
    <w:rsid w:val="00151A76"/>
    <w:rsid w:val="00160CEE"/>
    <w:rsid w:val="00177DB6"/>
    <w:rsid w:val="00191F75"/>
    <w:rsid w:val="00194180"/>
    <w:rsid w:val="001A5906"/>
    <w:rsid w:val="001C516B"/>
    <w:rsid w:val="001D6CA8"/>
    <w:rsid w:val="0020707A"/>
    <w:rsid w:val="00221DA6"/>
    <w:rsid w:val="00244332"/>
    <w:rsid w:val="00252936"/>
    <w:rsid w:val="00253357"/>
    <w:rsid w:val="00283728"/>
    <w:rsid w:val="002A21BD"/>
    <w:rsid w:val="002B4BC3"/>
    <w:rsid w:val="002C22DE"/>
    <w:rsid w:val="002C6E18"/>
    <w:rsid w:val="002D23EB"/>
    <w:rsid w:val="002D5D80"/>
    <w:rsid w:val="002D63ED"/>
    <w:rsid w:val="002E25D0"/>
    <w:rsid w:val="002E30BA"/>
    <w:rsid w:val="002F15B9"/>
    <w:rsid w:val="002F5F37"/>
    <w:rsid w:val="00350EAF"/>
    <w:rsid w:val="00352565"/>
    <w:rsid w:val="00357885"/>
    <w:rsid w:val="003719F0"/>
    <w:rsid w:val="003A064D"/>
    <w:rsid w:val="003B6A68"/>
    <w:rsid w:val="003B6BA0"/>
    <w:rsid w:val="003C0C30"/>
    <w:rsid w:val="003D0002"/>
    <w:rsid w:val="003D587B"/>
    <w:rsid w:val="003E380A"/>
    <w:rsid w:val="003E5386"/>
    <w:rsid w:val="00403874"/>
    <w:rsid w:val="00410CF0"/>
    <w:rsid w:val="004156B1"/>
    <w:rsid w:val="00421D7E"/>
    <w:rsid w:val="00426D4B"/>
    <w:rsid w:val="004277B2"/>
    <w:rsid w:val="00435F54"/>
    <w:rsid w:val="00442D1D"/>
    <w:rsid w:val="00456253"/>
    <w:rsid w:val="004622CF"/>
    <w:rsid w:val="00467434"/>
    <w:rsid w:val="0047218E"/>
    <w:rsid w:val="0047677E"/>
    <w:rsid w:val="004A6097"/>
    <w:rsid w:val="004B15C7"/>
    <w:rsid w:val="004B50A1"/>
    <w:rsid w:val="004C767D"/>
    <w:rsid w:val="004D2101"/>
    <w:rsid w:val="004E3550"/>
    <w:rsid w:val="004E559E"/>
    <w:rsid w:val="00501353"/>
    <w:rsid w:val="00507DE8"/>
    <w:rsid w:val="00510BEE"/>
    <w:rsid w:val="00536C9A"/>
    <w:rsid w:val="0053764B"/>
    <w:rsid w:val="00554385"/>
    <w:rsid w:val="00584CF9"/>
    <w:rsid w:val="00587EEC"/>
    <w:rsid w:val="00591BDD"/>
    <w:rsid w:val="00594165"/>
    <w:rsid w:val="005A4186"/>
    <w:rsid w:val="005B027B"/>
    <w:rsid w:val="005E1CD2"/>
    <w:rsid w:val="005F396B"/>
    <w:rsid w:val="0060333E"/>
    <w:rsid w:val="00614FD7"/>
    <w:rsid w:val="00617DFC"/>
    <w:rsid w:val="006227FA"/>
    <w:rsid w:val="00636351"/>
    <w:rsid w:val="00644664"/>
    <w:rsid w:val="00652109"/>
    <w:rsid w:val="0065786B"/>
    <w:rsid w:val="00660521"/>
    <w:rsid w:val="00681D6F"/>
    <w:rsid w:val="006961DB"/>
    <w:rsid w:val="006A7161"/>
    <w:rsid w:val="006B1863"/>
    <w:rsid w:val="006B1A4E"/>
    <w:rsid w:val="006B2AC2"/>
    <w:rsid w:val="006B7A81"/>
    <w:rsid w:val="006F44FE"/>
    <w:rsid w:val="00712503"/>
    <w:rsid w:val="00720361"/>
    <w:rsid w:val="00737E1D"/>
    <w:rsid w:val="00741DB6"/>
    <w:rsid w:val="007431F5"/>
    <w:rsid w:val="007A22C4"/>
    <w:rsid w:val="007A284D"/>
    <w:rsid w:val="007A466C"/>
    <w:rsid w:val="007F0D35"/>
    <w:rsid w:val="007F77FB"/>
    <w:rsid w:val="00801675"/>
    <w:rsid w:val="00805B91"/>
    <w:rsid w:val="00812B69"/>
    <w:rsid w:val="008170E3"/>
    <w:rsid w:val="008265D5"/>
    <w:rsid w:val="008275C5"/>
    <w:rsid w:val="00834ECB"/>
    <w:rsid w:val="008364FD"/>
    <w:rsid w:val="00845EA8"/>
    <w:rsid w:val="00855ADA"/>
    <w:rsid w:val="00860B27"/>
    <w:rsid w:val="00876343"/>
    <w:rsid w:val="00884872"/>
    <w:rsid w:val="008B67DB"/>
    <w:rsid w:val="008C2225"/>
    <w:rsid w:val="00903B96"/>
    <w:rsid w:val="009350CB"/>
    <w:rsid w:val="009939B4"/>
    <w:rsid w:val="009A155A"/>
    <w:rsid w:val="009B40E7"/>
    <w:rsid w:val="009B54C3"/>
    <w:rsid w:val="009C01E1"/>
    <w:rsid w:val="009D1D5D"/>
    <w:rsid w:val="009D4035"/>
    <w:rsid w:val="009D7DEF"/>
    <w:rsid w:val="00A1054D"/>
    <w:rsid w:val="00A340EA"/>
    <w:rsid w:val="00A6583F"/>
    <w:rsid w:val="00A80CF5"/>
    <w:rsid w:val="00A82872"/>
    <w:rsid w:val="00A8351D"/>
    <w:rsid w:val="00A870CE"/>
    <w:rsid w:val="00A92BE6"/>
    <w:rsid w:val="00A92D82"/>
    <w:rsid w:val="00AB7C00"/>
    <w:rsid w:val="00AE1679"/>
    <w:rsid w:val="00AE1C81"/>
    <w:rsid w:val="00AF0828"/>
    <w:rsid w:val="00AF1D70"/>
    <w:rsid w:val="00B062D6"/>
    <w:rsid w:val="00B1241E"/>
    <w:rsid w:val="00B12C4E"/>
    <w:rsid w:val="00B17FDC"/>
    <w:rsid w:val="00B55AF2"/>
    <w:rsid w:val="00B8009A"/>
    <w:rsid w:val="00B82AFD"/>
    <w:rsid w:val="00B87738"/>
    <w:rsid w:val="00B956D9"/>
    <w:rsid w:val="00BA63F6"/>
    <w:rsid w:val="00BB2471"/>
    <w:rsid w:val="00BE068A"/>
    <w:rsid w:val="00BE161C"/>
    <w:rsid w:val="00BF13BE"/>
    <w:rsid w:val="00C23D8A"/>
    <w:rsid w:val="00C24C08"/>
    <w:rsid w:val="00C2532B"/>
    <w:rsid w:val="00C30B97"/>
    <w:rsid w:val="00C30C1C"/>
    <w:rsid w:val="00C35BC6"/>
    <w:rsid w:val="00C53146"/>
    <w:rsid w:val="00C567C5"/>
    <w:rsid w:val="00C8019D"/>
    <w:rsid w:val="00C97AB6"/>
    <w:rsid w:val="00CB23C7"/>
    <w:rsid w:val="00CC21C0"/>
    <w:rsid w:val="00CC2EB1"/>
    <w:rsid w:val="00CE0C89"/>
    <w:rsid w:val="00CE260F"/>
    <w:rsid w:val="00CF3F77"/>
    <w:rsid w:val="00CF4D2A"/>
    <w:rsid w:val="00D139F6"/>
    <w:rsid w:val="00D70505"/>
    <w:rsid w:val="00D74560"/>
    <w:rsid w:val="00D859F0"/>
    <w:rsid w:val="00D93127"/>
    <w:rsid w:val="00DA17AB"/>
    <w:rsid w:val="00DA5C1B"/>
    <w:rsid w:val="00DC43BA"/>
    <w:rsid w:val="00DC70A9"/>
    <w:rsid w:val="00DD2E97"/>
    <w:rsid w:val="00DE690A"/>
    <w:rsid w:val="00DF056E"/>
    <w:rsid w:val="00DF1337"/>
    <w:rsid w:val="00DF57BF"/>
    <w:rsid w:val="00E00CC7"/>
    <w:rsid w:val="00E010DA"/>
    <w:rsid w:val="00E030C0"/>
    <w:rsid w:val="00E12560"/>
    <w:rsid w:val="00E27016"/>
    <w:rsid w:val="00E420A8"/>
    <w:rsid w:val="00E51D86"/>
    <w:rsid w:val="00E67AAC"/>
    <w:rsid w:val="00E70FC7"/>
    <w:rsid w:val="00EB7428"/>
    <w:rsid w:val="00ED0A1A"/>
    <w:rsid w:val="00ED4508"/>
    <w:rsid w:val="00ED62E7"/>
    <w:rsid w:val="00F06A09"/>
    <w:rsid w:val="00F20949"/>
    <w:rsid w:val="00F24C6C"/>
    <w:rsid w:val="00F2689C"/>
    <w:rsid w:val="00F40573"/>
    <w:rsid w:val="00F94BD9"/>
    <w:rsid w:val="00FA2B67"/>
    <w:rsid w:val="00FC68C0"/>
    <w:rsid w:val="00FD0454"/>
    <w:rsid w:val="00FF3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3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1EC"/>
  </w:style>
  <w:style w:type="paragraph" w:styleId="Footer">
    <w:name w:val="footer"/>
    <w:basedOn w:val="Normal"/>
    <w:link w:val="FooterChar"/>
    <w:uiPriority w:val="99"/>
    <w:unhideWhenUsed/>
    <w:rsid w:val="00FF3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1EC"/>
  </w:style>
  <w:style w:type="table" w:styleId="TableGrid">
    <w:name w:val="Table Grid"/>
    <w:basedOn w:val="TableNormal"/>
    <w:uiPriority w:val="59"/>
    <w:rsid w:val="00FC6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4C6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3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1EC"/>
  </w:style>
  <w:style w:type="paragraph" w:styleId="Footer">
    <w:name w:val="footer"/>
    <w:basedOn w:val="Normal"/>
    <w:link w:val="FooterChar"/>
    <w:uiPriority w:val="99"/>
    <w:unhideWhenUsed/>
    <w:rsid w:val="00FF3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1EC"/>
  </w:style>
  <w:style w:type="table" w:styleId="TableGrid">
    <w:name w:val="Table Grid"/>
    <w:basedOn w:val="TableNormal"/>
    <w:uiPriority w:val="59"/>
    <w:rsid w:val="00FC6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4C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4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tard-statement.org/item12_maintext.ht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stard-statement.org/item4_maintext.htm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http://www.stard-statement.org/item20_maintext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stard-statement.org/item18_maintext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62</Words>
  <Characters>12898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ler</dc:creator>
  <cp:lastModifiedBy>Gemeda</cp:lastModifiedBy>
  <cp:revision>2</cp:revision>
  <dcterms:created xsi:type="dcterms:W3CDTF">2015-08-25T20:43:00Z</dcterms:created>
  <dcterms:modified xsi:type="dcterms:W3CDTF">2015-08-25T20:43:00Z</dcterms:modified>
</cp:coreProperties>
</file>